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3459" w:rsidRPr="00A27FB0" w:rsidRDefault="00FC3459" w:rsidP="00FC3459">
      <w:pPr>
        <w:spacing w:after="0" w:line="240" w:lineRule="auto"/>
        <w:rPr>
          <w:rFonts w:ascii="Times New Roman" w:hAnsi="Times New Roman" w:cs="Times New Roman"/>
        </w:rPr>
      </w:pPr>
      <w:r w:rsidRPr="00A27FB0">
        <w:rPr>
          <w:rFonts w:ascii="Times New Roman" w:hAnsi="Times New Roman" w:cs="Times New Roman"/>
          <w:b/>
        </w:rPr>
        <w:t>Table S1:</w:t>
      </w:r>
      <w:r w:rsidRPr="00A27FB0">
        <w:rPr>
          <w:rFonts w:ascii="Times New Roman" w:hAnsi="Times New Roman" w:cs="Times New Roman"/>
        </w:rPr>
        <w:t xml:space="preserve"> List of proteins used for building profile HMMs</w:t>
      </w:r>
      <w:r w:rsidR="00965547">
        <w:rPr>
          <w:rFonts w:ascii="Times New Roman" w:hAnsi="Times New Roman" w:cs="Times New Roman"/>
        </w:rPr>
        <w:t>.</w:t>
      </w:r>
    </w:p>
    <w:tbl>
      <w:tblPr>
        <w:tblW w:w="9228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279"/>
        <w:gridCol w:w="6673"/>
        <w:gridCol w:w="1276"/>
      </w:tblGrid>
      <w:tr w:rsidR="00FC3459" w:rsidRPr="00A27FB0" w:rsidTr="00A65694">
        <w:trPr>
          <w:trHeight w:val="300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27F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UniProt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 ID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rotein names (Enzyme classification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ength</w:t>
            </w:r>
          </w:p>
        </w:tc>
      </w:tr>
      <w:tr w:rsidR="00FC3459" w:rsidRPr="00A27FB0" w:rsidTr="00A65694">
        <w:trPr>
          <w:trHeight w:val="199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BTE6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anyl-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diting protein Aarsd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2</w:t>
            </w:r>
          </w:p>
        </w:tc>
      </w:tr>
      <w:tr w:rsidR="00FC3459" w:rsidRPr="00A27FB0" w:rsidTr="00A65694">
        <w:trPr>
          <w:trHeight w:val="203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12904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inoacyl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ynth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omplex-interacting multifunctional protein 1 ( p43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2</w:t>
            </w:r>
          </w:p>
        </w:tc>
      </w:tr>
      <w:tr w:rsidR="00FC3459" w:rsidRPr="00A27FB0" w:rsidTr="00A65694">
        <w:trPr>
          <w:trHeight w:val="224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NWL6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sparagine synthetase domain-containing protein 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3</w:t>
            </w:r>
          </w:p>
        </w:tc>
      </w:tr>
      <w:tr w:rsidR="00FC3459" w:rsidRPr="00A27FB0" w:rsidTr="00A65694">
        <w:trPr>
          <w:trHeight w:val="162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8TEA8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yrosyl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proofErr w:type="gram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</w:t>
            </w:r>
            <w:proofErr w:type="gram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Tyr)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acyl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1 (EC 3.1.-.-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9</w:t>
            </w:r>
          </w:p>
        </w:tc>
      </w:tr>
      <w:tr w:rsidR="00FC3459" w:rsidRPr="00A27FB0" w:rsidTr="00A65694">
        <w:trPr>
          <w:trHeight w:val="218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6FN9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bable D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yrosyl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proofErr w:type="gram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</w:t>
            </w:r>
            <w:proofErr w:type="gram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Tyr)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acyl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2 (EC 3.1.-.-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8</w:t>
            </w:r>
          </w:p>
        </w:tc>
      </w:tr>
      <w:tr w:rsidR="00FC3459" w:rsidRPr="00A27FB0" w:rsidTr="00A65694">
        <w:trPr>
          <w:trHeight w:val="222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H0R6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utamyl-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n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)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idotransfer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ubunit A, mitochondrial (EC 6.3.5.7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8</w:t>
            </w:r>
          </w:p>
        </w:tc>
      </w:tr>
      <w:tr w:rsidR="00FC3459" w:rsidRPr="00A27FB0" w:rsidTr="00A65694">
        <w:trPr>
          <w:trHeight w:val="212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75879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utamyl-</w:t>
            </w:r>
            <w:proofErr w:type="gram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</w:t>
            </w:r>
            <w:proofErr w:type="spellStart"/>
            <w:proofErr w:type="gram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n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)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idotransfer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ubunit B, mitochondrial (EC 6.3.5.-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7</w:t>
            </w:r>
          </w:p>
        </w:tc>
      </w:tr>
      <w:tr w:rsidR="00FC3459" w:rsidRPr="00A27FB0" w:rsidTr="00A65694">
        <w:trPr>
          <w:trHeight w:val="118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43716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utamyl-</w:t>
            </w:r>
            <w:proofErr w:type="gram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</w:t>
            </w:r>
            <w:proofErr w:type="spellStart"/>
            <w:proofErr w:type="gram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n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)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idotransfer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ubunit C, mitochondrial (EC 6.3.5.-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6</w:t>
            </w:r>
          </w:p>
        </w:tc>
      </w:tr>
      <w:tr w:rsidR="00FC3459" w:rsidRPr="00A27FB0" w:rsidTr="00A65694">
        <w:trPr>
          <w:trHeight w:val="118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HD40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osphoseryl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(Sec) selenium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fer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2.9.1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1</w:t>
            </w:r>
          </w:p>
        </w:tc>
      </w:tr>
      <w:tr w:rsidR="00FC3459" w:rsidRPr="00A27FB0" w:rsidTr="00A65694">
        <w:trPr>
          <w:trHeight w:val="270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9588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anin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plasmic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6.1.1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8</w:t>
            </w:r>
          </w:p>
        </w:tc>
      </w:tr>
      <w:tr w:rsidR="00FC3459" w:rsidRPr="00A27FB0" w:rsidTr="00A65694">
        <w:trPr>
          <w:trHeight w:val="259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5JTZ9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anin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mitochondrial (EC 6.1.1.7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5</w:t>
            </w:r>
          </w:p>
        </w:tc>
      </w:tr>
      <w:tr w:rsidR="00FC3459" w:rsidRPr="00A27FB0" w:rsidTr="00A65694">
        <w:trPr>
          <w:trHeight w:val="264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9589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stein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plasmic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6.1.1.16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8</w:t>
            </w:r>
          </w:p>
        </w:tc>
      </w:tr>
      <w:tr w:rsidR="00FC3459" w:rsidRPr="00A27FB0" w:rsidTr="00A65694">
        <w:trPr>
          <w:trHeight w:val="178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HA77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bable cystein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mitochondrial (EC 6.1.1.16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4</w:t>
            </w:r>
          </w:p>
        </w:tc>
      </w:tr>
      <w:tr w:rsidR="00FC3459" w:rsidRPr="00A27FB0" w:rsidTr="00A65694">
        <w:trPr>
          <w:trHeight w:val="126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4868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partat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plasmic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6.1.1.1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1</w:t>
            </w:r>
          </w:p>
        </w:tc>
      </w:tr>
      <w:tr w:rsidR="00FC3459" w:rsidRPr="00A27FB0" w:rsidTr="00A65694">
        <w:trPr>
          <w:trHeight w:val="116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6PI48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partat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mitochondrial (EC 6.1.1.12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5</w:t>
            </w:r>
          </w:p>
        </w:tc>
      </w:tr>
      <w:tr w:rsidR="00FC3459" w:rsidRPr="00A27FB0" w:rsidTr="00A65694">
        <w:trPr>
          <w:trHeight w:val="254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5JPH6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bable glutamat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mitochondrial (EC 6.1.1.17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3</w:t>
            </w:r>
          </w:p>
        </w:tc>
      </w:tr>
      <w:tr w:rsidR="00FC3459" w:rsidRPr="00A27FB0" w:rsidTr="00A65694">
        <w:trPr>
          <w:trHeight w:val="152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7814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functional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glutamate/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lin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12</w:t>
            </w:r>
          </w:p>
        </w:tc>
      </w:tr>
      <w:tr w:rsidR="00FC3459" w:rsidRPr="00A27FB0" w:rsidTr="00A65694">
        <w:trPr>
          <w:trHeight w:val="210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Y285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enylalanin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lpha subunit (EC 6.1.1.20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8</w:t>
            </w:r>
          </w:p>
        </w:tc>
      </w:tr>
      <w:tr w:rsidR="00FC3459" w:rsidRPr="00A27FB0" w:rsidTr="00A65694">
        <w:trPr>
          <w:trHeight w:val="124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NSD9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enylalanin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beta subunit (EC 6.1.1.20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9</w:t>
            </w:r>
          </w:p>
        </w:tc>
      </w:tr>
      <w:tr w:rsidR="00FC3459" w:rsidRPr="00A27FB0" w:rsidTr="00A65694">
        <w:trPr>
          <w:trHeight w:val="270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95363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enylalanin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mitochondrial (EC 6.1.1.2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1</w:t>
            </w:r>
          </w:p>
        </w:tc>
      </w:tr>
      <w:tr w:rsidR="00FC3459" w:rsidRPr="00A27FB0" w:rsidTr="00A65694">
        <w:trPr>
          <w:trHeight w:val="224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1250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ycin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6.1.1.14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9</w:t>
            </w:r>
          </w:p>
        </w:tc>
      </w:tr>
      <w:tr w:rsidR="00FC3459" w:rsidRPr="00A27FB0" w:rsidTr="00A65694">
        <w:trPr>
          <w:trHeight w:val="259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2081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stidin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plasmic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6.1.1.21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9</w:t>
            </w:r>
          </w:p>
        </w:tc>
      </w:tr>
      <w:tr w:rsidR="00FC3459" w:rsidRPr="00A27FB0" w:rsidTr="00A65694">
        <w:trPr>
          <w:trHeight w:val="264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9590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robable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stidin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mitochondrial (EC 6.1.1.21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6</w:t>
            </w:r>
          </w:p>
        </w:tc>
      </w:tr>
      <w:tr w:rsidR="00FC3459" w:rsidRPr="00A27FB0" w:rsidTr="00A65694">
        <w:trPr>
          <w:trHeight w:val="254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1252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soleucin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plasmic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6.1.1.5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62</w:t>
            </w:r>
          </w:p>
        </w:tc>
      </w:tr>
      <w:tr w:rsidR="00FC3459" w:rsidRPr="00A27FB0" w:rsidTr="00A65694">
        <w:trPr>
          <w:trHeight w:val="258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NSE4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soleucin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mitochondrial (EC 6.1.1.5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12</w:t>
            </w:r>
          </w:p>
        </w:tc>
      </w:tr>
      <w:tr w:rsidR="00FC3459" w:rsidRPr="00A27FB0" w:rsidTr="00A65694">
        <w:trPr>
          <w:trHeight w:val="262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15046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ysin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6.1.1.6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7</w:t>
            </w:r>
          </w:p>
        </w:tc>
      </w:tr>
      <w:tr w:rsidR="00FC3459" w:rsidRPr="00A27FB0" w:rsidTr="00A65694">
        <w:trPr>
          <w:trHeight w:val="252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P2J5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eucin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plasmic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6.1.1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76</w:t>
            </w:r>
          </w:p>
        </w:tc>
      </w:tr>
      <w:tr w:rsidR="00FC3459" w:rsidRPr="00A27FB0" w:rsidTr="00A65694">
        <w:trPr>
          <w:trHeight w:val="272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15031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robable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eucin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mitochondrial (EC 6.1.1.4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3</w:t>
            </w:r>
          </w:p>
        </w:tc>
      </w:tr>
      <w:tr w:rsidR="00FC3459" w:rsidRPr="00A27FB0" w:rsidTr="00A65694">
        <w:trPr>
          <w:trHeight w:val="246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6192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hionin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plasmic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6.1.1.10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0</w:t>
            </w:r>
          </w:p>
        </w:tc>
      </w:tr>
      <w:tr w:rsidR="00FC3459" w:rsidRPr="00A27FB0" w:rsidTr="00A65694">
        <w:trPr>
          <w:trHeight w:val="249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6GW9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hionin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mitochondrial (EC 6.1.1.10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3</w:t>
            </w:r>
          </w:p>
        </w:tc>
      </w:tr>
      <w:tr w:rsidR="00FC3459" w:rsidRPr="00A27FB0" w:rsidTr="00A65694">
        <w:trPr>
          <w:trHeight w:val="254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43776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paragin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plasmic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6.1.1.2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8</w:t>
            </w:r>
          </w:p>
        </w:tc>
      </w:tr>
      <w:tr w:rsidR="00FC3459" w:rsidRPr="00A27FB0" w:rsidTr="00A65694">
        <w:trPr>
          <w:trHeight w:val="243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6I59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robable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paragin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mitochondrial (EC 6.1.1.22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7</w:t>
            </w:r>
          </w:p>
        </w:tc>
      </w:tr>
      <w:tr w:rsidR="00FC3459" w:rsidRPr="00A27FB0" w:rsidTr="00A65694">
        <w:trPr>
          <w:trHeight w:val="230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7L3T8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robable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lin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mitochondrial (EC 6.1.1.1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5</w:t>
            </w:r>
          </w:p>
        </w:tc>
      </w:tr>
      <w:tr w:rsidR="00FC3459" w:rsidRPr="00A27FB0" w:rsidTr="00A65694">
        <w:trPr>
          <w:trHeight w:val="234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7897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utamin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6.1.1.18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5</w:t>
            </w:r>
          </w:p>
        </w:tc>
      </w:tr>
      <w:tr w:rsidR="00FC3459" w:rsidRPr="00A27FB0" w:rsidTr="00A65694">
        <w:trPr>
          <w:trHeight w:val="272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4136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ginin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plasmic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6.1.1.19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0</w:t>
            </w:r>
          </w:p>
        </w:tc>
      </w:tr>
      <w:tr w:rsidR="00FC3459" w:rsidRPr="00A27FB0" w:rsidTr="00A65694">
        <w:trPr>
          <w:trHeight w:val="269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5T160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robable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ginin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mitochondrial (EC 6.1.1.19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8</w:t>
            </w:r>
          </w:p>
        </w:tc>
      </w:tr>
      <w:tr w:rsidR="00FC3459" w:rsidRPr="00A27FB0" w:rsidTr="00A65694">
        <w:trPr>
          <w:trHeight w:val="269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9591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rin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plasmic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6.1.1.11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4</w:t>
            </w:r>
          </w:p>
        </w:tc>
      </w:tr>
      <w:tr w:rsidR="00FC3459" w:rsidRPr="00A27FB0" w:rsidTr="00A65694">
        <w:trPr>
          <w:trHeight w:val="272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NP81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rin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mitochondrial (EC 6.1.1.11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8</w:t>
            </w:r>
          </w:p>
        </w:tc>
      </w:tr>
      <w:tr w:rsidR="00FC3459" w:rsidRPr="00A27FB0" w:rsidTr="00A65694">
        <w:trPr>
          <w:trHeight w:val="300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2RTX5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bable threonin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2,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plasmic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6.1.1.3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2</w:t>
            </w:r>
          </w:p>
        </w:tc>
      </w:tr>
      <w:tr w:rsidR="00FC3459" w:rsidRPr="00A27FB0" w:rsidTr="00A65694">
        <w:trPr>
          <w:trHeight w:val="242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6639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hreonin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plasmic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6.1.1.3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3</w:t>
            </w:r>
          </w:p>
        </w:tc>
      </w:tr>
      <w:tr w:rsidR="00FC3459" w:rsidRPr="00A27FB0" w:rsidTr="00A65694">
        <w:trPr>
          <w:trHeight w:val="192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BW92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hreonin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mitochondrial (EC 6.1.1.3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8</w:t>
            </w:r>
          </w:p>
        </w:tc>
      </w:tr>
      <w:tr w:rsidR="00FC3459" w:rsidRPr="00A27FB0" w:rsidTr="00A65694">
        <w:trPr>
          <w:trHeight w:val="217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6640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alin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6.1.1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64</w:t>
            </w:r>
          </w:p>
        </w:tc>
      </w:tr>
      <w:tr w:rsidR="00FC3459" w:rsidRPr="00A27FB0" w:rsidTr="00A65694">
        <w:trPr>
          <w:trHeight w:val="273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5ST30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alin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mitochondrial (EC 6.1.1.9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3</w:t>
            </w:r>
          </w:p>
        </w:tc>
      </w:tr>
      <w:tr w:rsidR="00FC3459" w:rsidRPr="00A27FB0" w:rsidTr="00A65694">
        <w:trPr>
          <w:trHeight w:val="121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3381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yptophan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plasmic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6.1.1.2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1</w:t>
            </w:r>
          </w:p>
        </w:tc>
      </w:tr>
      <w:tr w:rsidR="00FC3459" w:rsidRPr="00A27FB0" w:rsidTr="00A65694">
        <w:trPr>
          <w:trHeight w:val="125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UGM6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yptophan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mitochondrial (EC 6.1.1.2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0</w:t>
            </w:r>
          </w:p>
        </w:tc>
      </w:tr>
      <w:tr w:rsidR="00FC3459" w:rsidRPr="00A27FB0" w:rsidTr="00A65694">
        <w:trPr>
          <w:trHeight w:val="129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4577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yrosin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plasmic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6.1.1.1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8</w:t>
            </w:r>
          </w:p>
        </w:tc>
      </w:tr>
      <w:tr w:rsidR="00FC3459" w:rsidRPr="00A27FB0" w:rsidTr="00A65694">
        <w:trPr>
          <w:trHeight w:val="133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Y2Z4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yrosine--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mitochondrial (EC 6.1.1.1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7</w:t>
            </w:r>
          </w:p>
        </w:tc>
      </w:tr>
      <w:tr w:rsidR="00FC3459" w:rsidRPr="00A27FB0" w:rsidTr="00A65694">
        <w:trPr>
          <w:trHeight w:val="254"/>
        </w:trPr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AAR3</w:t>
            </w:r>
          </w:p>
        </w:tc>
        <w:tc>
          <w:tcPr>
            <w:tcW w:w="6673" w:type="dxa"/>
            <w:shd w:val="clear" w:color="auto" w:fill="auto"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s-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Pro)/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s-tRNA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s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)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acylase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baK</w:t>
            </w:r>
            <w:proofErr w:type="spellEnd"/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EC 4.2.-.-) from </w:t>
            </w:r>
            <w:r w:rsidRPr="00A27F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E. col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C3459" w:rsidRPr="00A27FB0" w:rsidRDefault="00FC3459" w:rsidP="00A65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7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9</w:t>
            </w:r>
          </w:p>
        </w:tc>
      </w:tr>
    </w:tbl>
    <w:p w:rsidR="00FC3459" w:rsidRPr="00D40B59" w:rsidRDefault="00FC3459" w:rsidP="00FC3459"/>
    <w:p w:rsidR="00FC3459" w:rsidRDefault="00FC3459" w:rsidP="00FC345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C3459" w:rsidRPr="00215CA7" w:rsidRDefault="00FC3459" w:rsidP="00FC34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2</w:t>
      </w:r>
      <w:r w:rsidRPr="00215CA7">
        <w:rPr>
          <w:rFonts w:ascii="Times New Roman" w:hAnsi="Times New Roman" w:cs="Times New Roman"/>
          <w:b/>
        </w:rPr>
        <w:t xml:space="preserve">: </w:t>
      </w:r>
      <w:r w:rsidRPr="00215CA7">
        <w:rPr>
          <w:rFonts w:ascii="Times New Roman" w:hAnsi="Times New Roman" w:cs="Times New Roman"/>
        </w:rPr>
        <w:t>Location of ELR motif</w:t>
      </w:r>
      <w:r w:rsidR="00DC26C6">
        <w:rPr>
          <w:rFonts w:ascii="Times New Roman" w:hAnsi="Times New Roman" w:cs="Times New Roman"/>
        </w:rPr>
        <w:t>s</w:t>
      </w:r>
      <w:r w:rsidRPr="00215CA7">
        <w:rPr>
          <w:rFonts w:ascii="Times New Roman" w:hAnsi="Times New Roman" w:cs="Times New Roman"/>
        </w:rPr>
        <w:t xml:space="preserve"> in predicted </w:t>
      </w:r>
      <w:proofErr w:type="spellStart"/>
      <w:r w:rsidRPr="00215CA7">
        <w:rPr>
          <w:rFonts w:ascii="Times New Roman" w:hAnsi="Times New Roman" w:cs="Times New Roman"/>
        </w:rPr>
        <w:t>aaRSs</w:t>
      </w:r>
      <w:proofErr w:type="spellEnd"/>
      <w:r w:rsidRPr="00215C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rom</w:t>
      </w:r>
      <w:r w:rsidRPr="00215CA7">
        <w:rPr>
          <w:rFonts w:ascii="Times New Roman" w:hAnsi="Times New Roman" w:cs="Times New Roman"/>
        </w:rPr>
        <w:t xml:space="preserve"> fungal genomes</w:t>
      </w:r>
      <w:r w:rsidR="00DC26C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1809"/>
        <w:gridCol w:w="4144"/>
        <w:gridCol w:w="1710"/>
        <w:gridCol w:w="1579"/>
      </w:tblGrid>
      <w:tr w:rsidR="00FC3459" w:rsidRPr="00215CA7" w:rsidTr="00A65694">
        <w:trPr>
          <w:trHeight w:val="334"/>
        </w:trPr>
        <w:tc>
          <w:tcPr>
            <w:tcW w:w="1809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  <w:b/>
              </w:rPr>
            </w:pPr>
            <w:r w:rsidRPr="00215CA7">
              <w:rPr>
                <w:rFonts w:ascii="Times New Roman" w:hAnsi="Times New Roman" w:cs="Times New Roman"/>
                <w:b/>
              </w:rPr>
              <w:t>Fungi</w:t>
            </w:r>
          </w:p>
        </w:tc>
        <w:tc>
          <w:tcPr>
            <w:tcW w:w="4144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15CA7">
              <w:rPr>
                <w:rFonts w:ascii="Times New Roman" w:hAnsi="Times New Roman" w:cs="Times New Roman"/>
                <w:b/>
              </w:rPr>
              <w:t>aaR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predicted sub-cellular localization)</w:t>
            </w:r>
          </w:p>
        </w:tc>
        <w:tc>
          <w:tcPr>
            <w:tcW w:w="1710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  <w:b/>
              </w:rPr>
            </w:pPr>
            <w:r w:rsidRPr="00215CA7">
              <w:rPr>
                <w:rFonts w:ascii="Times New Roman" w:hAnsi="Times New Roman" w:cs="Times New Roman"/>
                <w:b/>
              </w:rPr>
              <w:t>ORF</w:t>
            </w:r>
          </w:p>
        </w:tc>
        <w:tc>
          <w:tcPr>
            <w:tcW w:w="1579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  <w:b/>
              </w:rPr>
            </w:pPr>
            <w:r w:rsidRPr="00215CA7">
              <w:rPr>
                <w:rFonts w:ascii="Times New Roman" w:hAnsi="Times New Roman" w:cs="Times New Roman"/>
                <w:b/>
              </w:rPr>
              <w:t>ELR location</w:t>
            </w:r>
          </w:p>
        </w:tc>
      </w:tr>
      <w:tr w:rsidR="00FC3459" w:rsidRPr="00215CA7" w:rsidTr="00A65694">
        <w:trPr>
          <w:trHeight w:val="351"/>
        </w:trPr>
        <w:tc>
          <w:tcPr>
            <w:tcW w:w="1809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215CA7">
              <w:rPr>
                <w:rFonts w:ascii="Times New Roman" w:hAnsi="Times New Roman" w:cs="Times New Roman"/>
                <w:i/>
              </w:rPr>
              <w:t>niger</w:t>
            </w:r>
            <w:proofErr w:type="spellEnd"/>
          </w:p>
        </w:tc>
        <w:tc>
          <w:tcPr>
            <w:tcW w:w="4144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proofErr w:type="spellStart"/>
            <w:r w:rsidRPr="00215CA7">
              <w:rPr>
                <w:rFonts w:ascii="Times New Roman" w:hAnsi="Times New Roman" w:cs="Times New Roman"/>
              </w:rPr>
              <w:t>Glu</w:t>
            </w:r>
            <w:r>
              <w:rPr>
                <w:rFonts w:ascii="Times New Roman" w:hAnsi="Times New Roman" w:cs="Times New Roman"/>
              </w:rPr>
              <w:t>RS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15CA7">
              <w:rPr>
                <w:rFonts w:ascii="Times New Roman" w:hAnsi="Times New Roman" w:cs="Times New Roman"/>
              </w:rPr>
              <w:t>nuc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:rsidR="00FC3459" w:rsidRPr="00215CA7" w:rsidRDefault="00FC3459" w:rsidP="00A65694">
            <w:pPr>
              <w:jc w:val="both"/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891-mRNA</w:t>
            </w:r>
          </w:p>
        </w:tc>
        <w:tc>
          <w:tcPr>
            <w:tcW w:w="1579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hAnsi="Times New Roman" w:cs="Times New Roman"/>
              </w:rPr>
              <w:t>73-75</w:t>
            </w:r>
          </w:p>
        </w:tc>
      </w:tr>
      <w:tr w:rsidR="00FC3459" w:rsidRPr="00215CA7" w:rsidTr="00A65694">
        <w:trPr>
          <w:trHeight w:val="334"/>
        </w:trPr>
        <w:tc>
          <w:tcPr>
            <w:tcW w:w="1809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215CA7">
              <w:rPr>
                <w:rFonts w:ascii="Times New Roman" w:hAnsi="Times New Roman" w:cs="Times New Roman"/>
                <w:i/>
              </w:rPr>
              <w:t>niger</w:t>
            </w:r>
            <w:proofErr w:type="spellEnd"/>
          </w:p>
        </w:tc>
        <w:tc>
          <w:tcPr>
            <w:tcW w:w="4144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proofErr w:type="spellStart"/>
            <w:r w:rsidRPr="00215CA7">
              <w:rPr>
                <w:rFonts w:ascii="Times New Roman" w:hAnsi="Times New Roman" w:cs="Times New Roman"/>
              </w:rPr>
              <w:t>Leu</w:t>
            </w:r>
            <w:r>
              <w:rPr>
                <w:rFonts w:ascii="Times New Roman" w:hAnsi="Times New Roman" w:cs="Times New Roman"/>
              </w:rPr>
              <w:t>RS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15CA7">
              <w:rPr>
                <w:rFonts w:ascii="Times New Roman" w:hAnsi="Times New Roman" w:cs="Times New Roman"/>
              </w:rPr>
              <w:t>cyto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554-mRNA</w:t>
            </w:r>
          </w:p>
        </w:tc>
        <w:tc>
          <w:tcPr>
            <w:tcW w:w="1579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hAnsi="Times New Roman" w:cs="Times New Roman"/>
              </w:rPr>
              <w:t>68-70</w:t>
            </w:r>
          </w:p>
        </w:tc>
      </w:tr>
      <w:tr w:rsidR="00FC3459" w:rsidRPr="00215CA7" w:rsidTr="00A65694">
        <w:trPr>
          <w:trHeight w:val="351"/>
        </w:trPr>
        <w:tc>
          <w:tcPr>
            <w:tcW w:w="1809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215CA7">
              <w:rPr>
                <w:rFonts w:ascii="Times New Roman" w:hAnsi="Times New Roman" w:cs="Times New Roman"/>
                <w:i/>
              </w:rPr>
              <w:t>niger</w:t>
            </w:r>
            <w:proofErr w:type="spellEnd"/>
          </w:p>
        </w:tc>
        <w:tc>
          <w:tcPr>
            <w:tcW w:w="4144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proofErr w:type="spellStart"/>
            <w:r w:rsidRPr="00215CA7">
              <w:rPr>
                <w:rFonts w:ascii="Times New Roman" w:hAnsi="Times New Roman" w:cs="Times New Roman"/>
              </w:rPr>
              <w:t>His</w:t>
            </w:r>
            <w:r>
              <w:rPr>
                <w:rFonts w:ascii="Times New Roman" w:hAnsi="Times New Roman" w:cs="Times New Roman"/>
              </w:rPr>
              <w:t>RS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15CA7">
              <w:rPr>
                <w:rFonts w:ascii="Times New Roman" w:hAnsi="Times New Roman" w:cs="Times New Roman"/>
              </w:rPr>
              <w:t>mito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854-mRNA</w:t>
            </w:r>
          </w:p>
        </w:tc>
        <w:tc>
          <w:tcPr>
            <w:tcW w:w="1579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hAnsi="Times New Roman" w:cs="Times New Roman"/>
              </w:rPr>
              <w:t>150-152</w:t>
            </w:r>
          </w:p>
        </w:tc>
      </w:tr>
      <w:tr w:rsidR="00FC3459" w:rsidRPr="00215CA7" w:rsidTr="00A65694">
        <w:trPr>
          <w:trHeight w:val="334"/>
        </w:trPr>
        <w:tc>
          <w:tcPr>
            <w:tcW w:w="1809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215CA7">
              <w:rPr>
                <w:rFonts w:ascii="Times New Roman" w:hAnsi="Times New Roman" w:cs="Times New Roman"/>
                <w:i/>
              </w:rPr>
              <w:t>albicans</w:t>
            </w:r>
            <w:proofErr w:type="spellEnd"/>
          </w:p>
        </w:tc>
        <w:tc>
          <w:tcPr>
            <w:tcW w:w="4144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proofErr w:type="spellStart"/>
            <w:r w:rsidRPr="00215CA7">
              <w:rPr>
                <w:rFonts w:ascii="Times New Roman" w:hAnsi="Times New Roman" w:cs="Times New Roman"/>
              </w:rPr>
              <w:t>His</w:t>
            </w:r>
            <w:r>
              <w:rPr>
                <w:rFonts w:ascii="Times New Roman" w:hAnsi="Times New Roman" w:cs="Times New Roman"/>
              </w:rPr>
              <w:t>RS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15CA7">
              <w:rPr>
                <w:rFonts w:ascii="Times New Roman" w:hAnsi="Times New Roman" w:cs="Times New Roman"/>
              </w:rPr>
              <w:t>mito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rf19.4051</w:t>
            </w:r>
          </w:p>
        </w:tc>
        <w:tc>
          <w:tcPr>
            <w:tcW w:w="1579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hAnsi="Times New Roman" w:cs="Times New Roman"/>
              </w:rPr>
              <w:t>64-66</w:t>
            </w:r>
          </w:p>
        </w:tc>
      </w:tr>
      <w:tr w:rsidR="00FC3459" w:rsidRPr="00215CA7" w:rsidTr="00A65694">
        <w:trPr>
          <w:trHeight w:val="351"/>
        </w:trPr>
        <w:tc>
          <w:tcPr>
            <w:tcW w:w="1809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215CA7">
              <w:rPr>
                <w:rFonts w:ascii="Times New Roman" w:hAnsi="Times New Roman" w:cs="Times New Roman"/>
                <w:i/>
              </w:rPr>
              <w:t>albicans</w:t>
            </w:r>
            <w:proofErr w:type="spellEnd"/>
          </w:p>
        </w:tc>
        <w:tc>
          <w:tcPr>
            <w:tcW w:w="4144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proofErr w:type="spellStart"/>
            <w:r w:rsidRPr="00215CA7">
              <w:rPr>
                <w:rFonts w:ascii="Times New Roman" w:hAnsi="Times New Roman" w:cs="Times New Roman"/>
              </w:rPr>
              <w:t>Lys</w:t>
            </w:r>
            <w:r>
              <w:rPr>
                <w:rFonts w:ascii="Times New Roman" w:hAnsi="Times New Roman" w:cs="Times New Roman"/>
              </w:rPr>
              <w:t>RS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15CA7">
              <w:rPr>
                <w:rFonts w:ascii="Times New Roman" w:hAnsi="Times New Roman" w:cs="Times New Roman"/>
              </w:rPr>
              <w:t>nuc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rf19.6749</w:t>
            </w:r>
          </w:p>
        </w:tc>
        <w:tc>
          <w:tcPr>
            <w:tcW w:w="1579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hAnsi="Times New Roman" w:cs="Times New Roman"/>
              </w:rPr>
              <w:t>80-82</w:t>
            </w:r>
          </w:p>
        </w:tc>
      </w:tr>
      <w:tr w:rsidR="00FC3459" w:rsidRPr="00215CA7" w:rsidTr="00A65694">
        <w:trPr>
          <w:trHeight w:val="334"/>
        </w:trPr>
        <w:tc>
          <w:tcPr>
            <w:tcW w:w="1809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215CA7">
              <w:rPr>
                <w:rFonts w:ascii="Times New Roman" w:hAnsi="Times New Roman" w:cs="Times New Roman"/>
                <w:i/>
              </w:rPr>
              <w:t>albicans</w:t>
            </w:r>
            <w:proofErr w:type="spellEnd"/>
          </w:p>
        </w:tc>
        <w:tc>
          <w:tcPr>
            <w:tcW w:w="4144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proofErr w:type="spellStart"/>
            <w:r w:rsidRPr="00215CA7">
              <w:rPr>
                <w:rFonts w:ascii="Times New Roman" w:hAnsi="Times New Roman" w:cs="Times New Roman"/>
              </w:rPr>
              <w:t>Glu</w:t>
            </w:r>
            <w:r>
              <w:rPr>
                <w:rFonts w:ascii="Times New Roman" w:hAnsi="Times New Roman" w:cs="Times New Roman"/>
              </w:rPr>
              <w:t>RS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15CA7">
              <w:rPr>
                <w:rFonts w:ascii="Times New Roman" w:hAnsi="Times New Roman" w:cs="Times New Roman"/>
              </w:rPr>
              <w:t>mito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rf19.2415</w:t>
            </w:r>
          </w:p>
        </w:tc>
        <w:tc>
          <w:tcPr>
            <w:tcW w:w="1579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hAnsi="Times New Roman" w:cs="Times New Roman"/>
              </w:rPr>
              <w:t>152-154</w:t>
            </w:r>
          </w:p>
        </w:tc>
      </w:tr>
      <w:tr w:rsidR="00FC3459" w:rsidRPr="00215CA7" w:rsidTr="00A65694">
        <w:trPr>
          <w:trHeight w:val="351"/>
        </w:trPr>
        <w:tc>
          <w:tcPr>
            <w:tcW w:w="1809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215CA7">
              <w:rPr>
                <w:rFonts w:ascii="Times New Roman" w:hAnsi="Times New Roman" w:cs="Times New Roman"/>
                <w:i/>
              </w:rPr>
              <w:t>neoformans</w:t>
            </w:r>
            <w:proofErr w:type="spellEnd"/>
          </w:p>
        </w:tc>
        <w:tc>
          <w:tcPr>
            <w:tcW w:w="4144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proofErr w:type="spellStart"/>
            <w:r w:rsidRPr="00215CA7">
              <w:rPr>
                <w:rFonts w:ascii="Times New Roman" w:hAnsi="Times New Roman" w:cs="Times New Roman"/>
              </w:rPr>
              <w:t>Tyr</w:t>
            </w:r>
            <w:r>
              <w:rPr>
                <w:rFonts w:ascii="Times New Roman" w:hAnsi="Times New Roman" w:cs="Times New Roman"/>
              </w:rPr>
              <w:t>RS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15CA7">
              <w:rPr>
                <w:rFonts w:ascii="Times New Roman" w:hAnsi="Times New Roman" w:cs="Times New Roman"/>
              </w:rPr>
              <w:t>mito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NBJ0260</w:t>
            </w:r>
          </w:p>
        </w:tc>
        <w:tc>
          <w:tcPr>
            <w:tcW w:w="1579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hAnsi="Times New Roman" w:cs="Times New Roman"/>
              </w:rPr>
              <w:t>117-119</w:t>
            </w:r>
          </w:p>
        </w:tc>
      </w:tr>
      <w:tr w:rsidR="00FC3459" w:rsidRPr="00215CA7" w:rsidTr="00A65694">
        <w:trPr>
          <w:trHeight w:val="351"/>
        </w:trPr>
        <w:tc>
          <w:tcPr>
            <w:tcW w:w="1809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  <w:i/>
              </w:rPr>
            </w:pPr>
            <w:r w:rsidRPr="00215CA7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215CA7">
              <w:rPr>
                <w:rFonts w:ascii="Times New Roman" w:hAnsi="Times New Roman" w:cs="Times New Roman"/>
                <w:i/>
              </w:rPr>
              <w:t>neoformans</w:t>
            </w:r>
            <w:proofErr w:type="spellEnd"/>
            <w:r w:rsidRPr="00215CA7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4144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proofErr w:type="spellStart"/>
            <w:r w:rsidRPr="00215CA7">
              <w:rPr>
                <w:rFonts w:ascii="Times New Roman" w:hAnsi="Times New Roman" w:cs="Times New Roman"/>
              </w:rPr>
              <w:t>Pro</w:t>
            </w:r>
            <w:r>
              <w:rPr>
                <w:rFonts w:ascii="Times New Roman" w:hAnsi="Times New Roman" w:cs="Times New Roman"/>
              </w:rPr>
              <w:t>RS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15CA7">
              <w:rPr>
                <w:rFonts w:ascii="Times New Roman" w:hAnsi="Times New Roman" w:cs="Times New Roman"/>
              </w:rPr>
              <w:t>mito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NBB0150</w:t>
            </w:r>
          </w:p>
        </w:tc>
        <w:tc>
          <w:tcPr>
            <w:tcW w:w="1579" w:type="dxa"/>
          </w:tcPr>
          <w:p w:rsidR="00FC3459" w:rsidRPr="00215CA7" w:rsidRDefault="00FC3459" w:rsidP="00A65694">
            <w:pPr>
              <w:rPr>
                <w:rFonts w:ascii="Times New Roman" w:hAnsi="Times New Roman" w:cs="Times New Roman"/>
              </w:rPr>
            </w:pPr>
            <w:r w:rsidRPr="00215CA7">
              <w:rPr>
                <w:rFonts w:ascii="Times New Roman" w:hAnsi="Times New Roman" w:cs="Times New Roman"/>
              </w:rPr>
              <w:t>113-115</w:t>
            </w:r>
          </w:p>
        </w:tc>
      </w:tr>
    </w:tbl>
    <w:p w:rsidR="00FC3459" w:rsidRPr="00215CA7" w:rsidRDefault="00FC3459" w:rsidP="00FC3459">
      <w:pPr>
        <w:rPr>
          <w:rFonts w:ascii="Times New Roman" w:hAnsi="Times New Roman" w:cs="Times New Roman"/>
        </w:rPr>
      </w:pPr>
    </w:p>
    <w:p w:rsidR="00FC3459" w:rsidRDefault="00FC3459" w:rsidP="00FC3459">
      <w:pPr>
        <w:pStyle w:val="HTMLPreformatted"/>
        <w:rPr>
          <w:rFonts w:ascii="Times New Roman" w:hAnsi="Times New Roman" w:cs="Times New Roman"/>
          <w:b/>
          <w:sz w:val="22"/>
          <w:szCs w:val="22"/>
        </w:rPr>
      </w:pPr>
    </w:p>
    <w:p w:rsidR="00FC3459" w:rsidRDefault="00FC3459" w:rsidP="00FC3459">
      <w:pPr>
        <w:rPr>
          <w:rFonts w:ascii="Times New Roman" w:eastAsia="Times New Roman" w:hAnsi="Times New Roman" w:cs="Times New Roman"/>
          <w:b/>
          <w:lang w:eastAsia="en-IN"/>
        </w:rPr>
      </w:pPr>
      <w:r>
        <w:rPr>
          <w:rFonts w:ascii="Times New Roman" w:hAnsi="Times New Roman" w:cs="Times New Roman"/>
          <w:b/>
        </w:rPr>
        <w:br w:type="page"/>
      </w:r>
    </w:p>
    <w:p w:rsidR="00FC3459" w:rsidRPr="00497D32" w:rsidRDefault="00FC3459" w:rsidP="00FC3459">
      <w:pPr>
        <w:pStyle w:val="HTMLPreformatted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 xml:space="preserve">Figure S1: </w:t>
      </w:r>
      <w:r w:rsidRPr="00215CA7">
        <w:rPr>
          <w:rFonts w:ascii="Times New Roman" w:hAnsi="Times New Roman" w:cs="Times New Roman"/>
          <w:sz w:val="22"/>
          <w:szCs w:val="22"/>
        </w:rPr>
        <w:t xml:space="preserve">Predicted signal sequence </w:t>
      </w:r>
      <w:r>
        <w:rPr>
          <w:rFonts w:ascii="Times New Roman" w:hAnsi="Times New Roman" w:cs="Times New Roman"/>
          <w:sz w:val="22"/>
          <w:szCs w:val="22"/>
        </w:rPr>
        <w:t xml:space="preserve">in fungal aaRSs </w:t>
      </w:r>
      <w:r w:rsidRPr="00215CA7">
        <w:rPr>
          <w:rFonts w:ascii="Times New Roman" w:hAnsi="Times New Roman" w:cs="Times New Roman"/>
          <w:sz w:val="22"/>
          <w:szCs w:val="22"/>
        </w:rPr>
        <w:t>based on MitoProt and TargetP servers</w:t>
      </w:r>
      <w:r w:rsidR="00694166">
        <w:rPr>
          <w:rFonts w:ascii="Times New Roman" w:hAnsi="Times New Roman" w:cs="Times New Roman"/>
          <w:sz w:val="22"/>
          <w:szCs w:val="22"/>
        </w:rPr>
        <w:t>.</w:t>
      </w:r>
    </w:p>
    <w:p w:rsidR="00FC3459" w:rsidRDefault="00FC3459" w:rsidP="00FC3459">
      <w:pPr>
        <w:pStyle w:val="HTMLPreformatted"/>
        <w:rPr>
          <w:b/>
          <w:sz w:val="22"/>
          <w:szCs w:val="22"/>
        </w:rPr>
      </w:pPr>
    </w:p>
    <w:p w:rsidR="00FC3459" w:rsidRPr="00497D32" w:rsidRDefault="00FC3459" w:rsidP="00FC3459">
      <w:pPr>
        <w:pStyle w:val="HTMLPreformatted"/>
        <w:rPr>
          <w:rFonts w:ascii="Times New Roman" w:hAnsi="Times New Roman" w:cs="Times New Roman"/>
          <w:b/>
          <w:sz w:val="22"/>
          <w:szCs w:val="22"/>
        </w:rPr>
      </w:pPr>
      <w:r w:rsidRPr="00497D32">
        <w:rPr>
          <w:rFonts w:ascii="Times New Roman" w:hAnsi="Times New Roman" w:cs="Times New Roman"/>
          <w:b/>
          <w:sz w:val="22"/>
          <w:szCs w:val="22"/>
        </w:rPr>
        <w:t xml:space="preserve">Predicted signal sequence in mitochondrial aaRSs from </w:t>
      </w:r>
      <w:r w:rsidRPr="00497D32">
        <w:rPr>
          <w:rFonts w:ascii="Times New Roman" w:hAnsi="Times New Roman" w:cs="Times New Roman"/>
          <w:b/>
          <w:i/>
          <w:sz w:val="22"/>
          <w:szCs w:val="22"/>
          <w:lang w:val="en-US"/>
        </w:rPr>
        <w:t xml:space="preserve">A. </w:t>
      </w:r>
      <w:proofErr w:type="spellStart"/>
      <w:proofErr w:type="gramStart"/>
      <w:r w:rsidRPr="00497D32">
        <w:rPr>
          <w:rFonts w:ascii="Times New Roman" w:hAnsi="Times New Roman" w:cs="Times New Roman"/>
          <w:b/>
          <w:i/>
          <w:sz w:val="22"/>
          <w:szCs w:val="22"/>
          <w:lang w:val="en-US"/>
        </w:rPr>
        <w:t>niger</w:t>
      </w:r>
      <w:proofErr w:type="spellEnd"/>
      <w:proofErr w:type="gramEnd"/>
      <w:r w:rsidRPr="00497D32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:rsidR="00FC3459" w:rsidRDefault="00FC3459" w:rsidP="00FC3459"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 xml:space="preserve">GluRS </w:t>
      </w:r>
      <w:r w:rsidRPr="00765866">
        <w:rPr>
          <w:sz w:val="22"/>
          <w:szCs w:val="22"/>
        </w:rPr>
        <w:t>121468-mRNA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ab/>
      </w:r>
      <w:r w:rsidRPr="00765866">
        <w:rPr>
          <w:sz w:val="22"/>
          <w:szCs w:val="22"/>
        </w:rPr>
        <w:t>SHRLRPATFIWDLCGRLCSITFWRSARE</w:t>
      </w:r>
      <w:r>
        <w:rPr>
          <w:sz w:val="22"/>
          <w:szCs w:val="22"/>
        </w:rPr>
        <w:t xml:space="preserve"> 28</w:t>
      </w:r>
    </w:p>
    <w:p w:rsidR="00FC3459" w:rsidRPr="004237DA" w:rsidRDefault="00FC3459" w:rsidP="00FC3459">
      <w:pPr>
        <w:pStyle w:val="HTMLPreformatted"/>
        <w:rPr>
          <w:sz w:val="22"/>
          <w:szCs w:val="22"/>
        </w:rPr>
      </w:pPr>
      <w:r w:rsidRPr="004237DA">
        <w:rPr>
          <w:sz w:val="22"/>
          <w:szCs w:val="22"/>
        </w:rPr>
        <w:t>IleRS 212883-mRNA</w:t>
      </w:r>
      <w:r w:rsidRPr="004237DA">
        <w:rPr>
          <w:sz w:val="22"/>
          <w:szCs w:val="22"/>
        </w:rPr>
        <w:tab/>
        <w:t>MSSSRPSPQAQIYPGKGLGFISMLTLGASLHNVLSRV 37</w:t>
      </w:r>
    </w:p>
    <w:p w:rsidR="00FC3459" w:rsidRPr="004237DA" w:rsidRDefault="00FC3459" w:rsidP="00FC3459">
      <w:pPr>
        <w:pStyle w:val="HTMLPreformatted"/>
        <w:rPr>
          <w:sz w:val="22"/>
          <w:szCs w:val="22"/>
        </w:rPr>
      </w:pPr>
      <w:r w:rsidRPr="004237DA">
        <w:rPr>
          <w:sz w:val="22"/>
          <w:szCs w:val="22"/>
        </w:rPr>
        <w:t>LeuRS 183116-mRNA</w:t>
      </w:r>
      <w:r w:rsidRPr="004237DA">
        <w:rPr>
          <w:sz w:val="22"/>
          <w:szCs w:val="22"/>
        </w:rPr>
        <w:tab/>
        <w:t>MQSLLRFRLSPTRSALPHPARWNCASRPILRPTAVPSRY 39</w:t>
      </w:r>
    </w:p>
    <w:p w:rsidR="00FC3459" w:rsidRPr="004237DA" w:rsidRDefault="00FC3459" w:rsidP="00FC3459">
      <w:pPr>
        <w:pStyle w:val="HTMLPreformatted"/>
        <w:rPr>
          <w:sz w:val="22"/>
          <w:szCs w:val="22"/>
        </w:rPr>
      </w:pPr>
      <w:r w:rsidRPr="004237DA">
        <w:rPr>
          <w:sz w:val="22"/>
          <w:szCs w:val="22"/>
        </w:rPr>
        <w:t>TrpRS 209919-mRNA</w:t>
      </w:r>
      <w:r w:rsidRPr="004237DA">
        <w:rPr>
          <w:sz w:val="22"/>
          <w:szCs w:val="22"/>
        </w:rPr>
        <w:tab/>
        <w:t>MHIKISRYSLILTKAHRPRSIQPQLEVVSRQPNSSSFRR 39</w:t>
      </w:r>
    </w:p>
    <w:p w:rsidR="00FC3459" w:rsidRPr="004237DA" w:rsidRDefault="00FC3459" w:rsidP="00FC3459">
      <w:pPr>
        <w:pStyle w:val="HTMLPreformatted"/>
        <w:rPr>
          <w:sz w:val="22"/>
          <w:szCs w:val="22"/>
        </w:rPr>
      </w:pPr>
      <w:r w:rsidRPr="004237DA">
        <w:rPr>
          <w:sz w:val="22"/>
          <w:szCs w:val="22"/>
        </w:rPr>
        <w:t>TyrRS 54566-mRNA</w:t>
      </w:r>
      <w:r w:rsidRPr="004237DA">
        <w:rPr>
          <w:sz w:val="22"/>
          <w:szCs w:val="22"/>
        </w:rPr>
        <w:tab/>
        <w:t>MRPHTGALPRALRLHVPKTLPQKTLCGARNYVRTAEVL 38</w:t>
      </w:r>
    </w:p>
    <w:p w:rsidR="00FC3459" w:rsidRPr="004237DA" w:rsidRDefault="00FC3459" w:rsidP="00FC3459">
      <w:pPr>
        <w:pStyle w:val="HTMLPreformatted"/>
        <w:rPr>
          <w:sz w:val="22"/>
          <w:szCs w:val="22"/>
        </w:rPr>
      </w:pPr>
      <w:r w:rsidRPr="004237DA">
        <w:rPr>
          <w:sz w:val="22"/>
          <w:szCs w:val="22"/>
        </w:rPr>
        <w:t>AsnRS 210632-mRNA</w:t>
      </w:r>
      <w:r w:rsidRPr="004237DA">
        <w:rPr>
          <w:sz w:val="22"/>
          <w:szCs w:val="22"/>
        </w:rPr>
        <w:tab/>
        <w:t>MLTWRRTFATSVARLNNRPAARS 23</w:t>
      </w:r>
    </w:p>
    <w:p w:rsidR="00FC3459" w:rsidRDefault="00FC3459" w:rsidP="00FC3459">
      <w:pPr>
        <w:spacing w:after="0"/>
        <w:rPr>
          <w:rFonts w:ascii="Courier New" w:hAnsi="Courier New" w:cs="Courier New"/>
        </w:rPr>
      </w:pPr>
      <w:proofErr w:type="spellStart"/>
      <w:r w:rsidRPr="004237DA">
        <w:rPr>
          <w:rFonts w:ascii="Courier New" w:hAnsi="Courier New" w:cs="Courier New"/>
        </w:rPr>
        <w:t>AlaRS</w:t>
      </w:r>
      <w:proofErr w:type="spellEnd"/>
      <w:r w:rsidRPr="004237DA">
        <w:rPr>
          <w:rFonts w:ascii="Courier New" w:hAnsi="Courier New" w:cs="Courier New"/>
        </w:rPr>
        <w:t xml:space="preserve"> 51231-mRNA</w:t>
      </w:r>
      <w:r w:rsidRPr="004237DA">
        <w:rPr>
          <w:rFonts w:ascii="Courier New" w:hAnsi="Courier New" w:cs="Courier New"/>
        </w:rPr>
        <w:tab/>
        <w:t xml:space="preserve">    MLQPTSRLMRIHRFIKEGELALTHLSSPFRSQPRTF 36</w:t>
      </w:r>
    </w:p>
    <w:p w:rsidR="00FC3459" w:rsidRPr="00F8348E" w:rsidRDefault="00FC3459" w:rsidP="00FC3459">
      <w:pPr>
        <w:tabs>
          <w:tab w:val="left" w:pos="2694"/>
        </w:tabs>
        <w:spacing w:after="0"/>
        <w:rPr>
          <w:rFonts w:ascii="Courier New" w:hAnsi="Courier New" w:cs="Courier New"/>
        </w:rPr>
      </w:pPr>
      <w:proofErr w:type="spellStart"/>
      <w:r w:rsidRPr="00F8348E">
        <w:rPr>
          <w:rFonts w:ascii="Courier New" w:hAnsi="Courier New" w:cs="Courier New"/>
        </w:rPr>
        <w:t>AspRS</w:t>
      </w:r>
      <w:proofErr w:type="spellEnd"/>
      <w:r w:rsidRPr="00F8348E">
        <w:rPr>
          <w:rFonts w:ascii="Courier New" w:hAnsi="Courier New" w:cs="Courier New"/>
        </w:rPr>
        <w:t xml:space="preserve"> 57039-mRNA</w:t>
      </w:r>
      <w:r>
        <w:rPr>
          <w:rFonts w:ascii="Courier New" w:hAnsi="Courier New" w:cs="Courier New"/>
        </w:rPr>
        <w:tab/>
      </w:r>
      <w:r w:rsidRPr="00F8348E">
        <w:rPr>
          <w:rFonts w:ascii="Courier New" w:hAnsi="Courier New" w:cs="Courier New"/>
        </w:rPr>
        <w:t>MYLARAVRCPPHLRATYVEISNYFRGRQLGRLSALQ 36</w:t>
      </w:r>
    </w:p>
    <w:p w:rsidR="00FC3459" w:rsidRPr="004237DA" w:rsidRDefault="00FC3459" w:rsidP="00FC3459">
      <w:pPr>
        <w:pStyle w:val="HTMLPreformatted"/>
        <w:rPr>
          <w:sz w:val="22"/>
          <w:szCs w:val="22"/>
        </w:rPr>
      </w:pPr>
      <w:r w:rsidRPr="004237DA">
        <w:rPr>
          <w:sz w:val="22"/>
          <w:szCs w:val="22"/>
        </w:rPr>
        <w:t>GlyRS 57294-mRNA</w:t>
      </w:r>
      <w:r w:rsidRPr="004237DA">
        <w:rPr>
          <w:sz w:val="22"/>
          <w:szCs w:val="22"/>
        </w:rPr>
        <w:tab/>
        <w:t>MSHCSSAQRLGGLRCRRALGPSFRSFCPRHPNRLLHRQLLAFRP</w:t>
      </w:r>
    </w:p>
    <w:p w:rsidR="00FC3459" w:rsidRPr="004237DA" w:rsidRDefault="00FC3459" w:rsidP="00FC3459">
      <w:pPr>
        <w:pStyle w:val="HTMLPreformatted"/>
        <w:tabs>
          <w:tab w:val="clear" w:pos="1832"/>
          <w:tab w:val="left" w:pos="1985"/>
        </w:tabs>
        <w:ind w:left="2694"/>
        <w:rPr>
          <w:sz w:val="22"/>
          <w:szCs w:val="22"/>
        </w:rPr>
      </w:pPr>
      <w:r w:rsidRPr="004237DA">
        <w:rPr>
          <w:sz w:val="22"/>
          <w:szCs w:val="22"/>
        </w:rPr>
        <w:t xml:space="preserve"> PPTCASSSSFLPPRSFSTSLPRT 67</w:t>
      </w:r>
    </w:p>
    <w:p w:rsidR="00FC3459" w:rsidRPr="004237DA" w:rsidRDefault="00FC3459" w:rsidP="00FC3459">
      <w:pPr>
        <w:pStyle w:val="HTMLPreformatted"/>
        <w:rPr>
          <w:sz w:val="22"/>
          <w:szCs w:val="22"/>
        </w:rPr>
      </w:pPr>
      <w:r w:rsidRPr="004237DA">
        <w:rPr>
          <w:sz w:val="22"/>
          <w:szCs w:val="22"/>
        </w:rPr>
        <w:t>HisRS 51854-mRNA</w:t>
      </w:r>
      <w:r w:rsidRPr="004237DA">
        <w:rPr>
          <w:sz w:val="22"/>
          <w:szCs w:val="22"/>
        </w:rPr>
        <w:tab/>
        <w:t>MHPSLQPRILRSARRALTECPWAPASSCRRS 31</w:t>
      </w:r>
    </w:p>
    <w:p w:rsidR="00FC3459" w:rsidRPr="004237DA" w:rsidRDefault="00FC3459" w:rsidP="00FC3459"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PheRS</w:t>
      </w:r>
      <w:r w:rsidRPr="004237DA">
        <w:rPr>
          <w:sz w:val="22"/>
          <w:szCs w:val="22"/>
        </w:rPr>
        <w:t xml:space="preserve"> 55517-mRNA</w:t>
      </w:r>
      <w:r w:rsidRPr="004237DA">
        <w:rPr>
          <w:sz w:val="22"/>
          <w:szCs w:val="22"/>
        </w:rPr>
        <w:tab/>
        <w:t>MRLFATGRALRASSARW 17</w:t>
      </w:r>
    </w:p>
    <w:p w:rsidR="00FC3459" w:rsidRPr="004237DA" w:rsidRDefault="00FC3459" w:rsidP="00FC3459">
      <w:pPr>
        <w:spacing w:after="0"/>
        <w:rPr>
          <w:rFonts w:ascii="Courier New" w:hAnsi="Courier New" w:cs="Courier New"/>
        </w:rPr>
      </w:pPr>
    </w:p>
    <w:p w:rsidR="00FC3459" w:rsidRPr="00497D32" w:rsidRDefault="00FC3459" w:rsidP="00FC3459">
      <w:pPr>
        <w:pStyle w:val="HTMLPreformatted"/>
        <w:rPr>
          <w:rFonts w:ascii="Times New Roman" w:hAnsi="Times New Roman" w:cs="Times New Roman"/>
          <w:b/>
          <w:sz w:val="22"/>
          <w:szCs w:val="22"/>
        </w:rPr>
      </w:pPr>
      <w:r w:rsidRPr="00497D32">
        <w:rPr>
          <w:rFonts w:ascii="Times New Roman" w:hAnsi="Times New Roman" w:cs="Times New Roman"/>
          <w:b/>
          <w:sz w:val="22"/>
          <w:szCs w:val="22"/>
        </w:rPr>
        <w:t xml:space="preserve">Predicted signal sequence in mitochondrial aaRSs from </w:t>
      </w:r>
      <w:r w:rsidRPr="00497D32">
        <w:rPr>
          <w:rFonts w:ascii="Times New Roman" w:hAnsi="Times New Roman" w:cs="Times New Roman"/>
          <w:b/>
          <w:i/>
          <w:sz w:val="22"/>
          <w:szCs w:val="22"/>
          <w:lang w:val="en-US"/>
        </w:rPr>
        <w:t xml:space="preserve">C. </w:t>
      </w:r>
      <w:proofErr w:type="spellStart"/>
      <w:r w:rsidRPr="00497D32">
        <w:rPr>
          <w:rFonts w:ascii="Times New Roman" w:hAnsi="Times New Roman" w:cs="Times New Roman"/>
          <w:b/>
          <w:i/>
          <w:sz w:val="22"/>
          <w:szCs w:val="22"/>
          <w:lang w:val="en-US"/>
        </w:rPr>
        <w:t>albicans</w:t>
      </w:r>
      <w:proofErr w:type="spellEnd"/>
      <w:r w:rsidRPr="00497D3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497D32">
        <w:rPr>
          <w:rFonts w:ascii="Times New Roman" w:hAnsi="Times New Roman" w:cs="Times New Roman"/>
          <w:b/>
          <w:i/>
          <w:sz w:val="22"/>
          <w:szCs w:val="22"/>
          <w:lang w:val="en-US"/>
        </w:rPr>
        <w:t xml:space="preserve"> </w:t>
      </w:r>
    </w:p>
    <w:p w:rsidR="00FC3459" w:rsidRPr="004237DA" w:rsidRDefault="00FC3459" w:rsidP="00FC3459">
      <w:pPr>
        <w:pStyle w:val="HTMLPreformatted"/>
        <w:rPr>
          <w:color w:val="000000"/>
          <w:sz w:val="22"/>
          <w:szCs w:val="22"/>
        </w:rPr>
      </w:pPr>
      <w:r w:rsidRPr="004237DA">
        <w:rPr>
          <w:sz w:val="22"/>
          <w:szCs w:val="22"/>
        </w:rPr>
        <w:t>CysRS orf19.4931</w:t>
      </w:r>
      <w:r w:rsidRPr="004237DA">
        <w:rPr>
          <w:sz w:val="22"/>
          <w:szCs w:val="22"/>
        </w:rPr>
        <w:tab/>
      </w:r>
      <w:r w:rsidRPr="004237DA">
        <w:rPr>
          <w:color w:val="000000"/>
          <w:sz w:val="22"/>
          <w:szCs w:val="22"/>
        </w:rPr>
        <w:t>MNLRFFLPKRIIRMSSTTT 19</w:t>
      </w:r>
    </w:p>
    <w:p w:rsidR="00FC3459" w:rsidRPr="004237DA" w:rsidRDefault="00FC3459" w:rsidP="00FC3459">
      <w:pPr>
        <w:pStyle w:val="HTMLPreformatted"/>
        <w:rPr>
          <w:color w:val="000000"/>
          <w:sz w:val="22"/>
          <w:szCs w:val="22"/>
        </w:rPr>
      </w:pPr>
      <w:r w:rsidRPr="004237DA">
        <w:rPr>
          <w:color w:val="000000"/>
          <w:sz w:val="22"/>
          <w:szCs w:val="22"/>
        </w:rPr>
        <w:t>GluRS orf19.2415</w:t>
      </w:r>
      <w:r w:rsidRPr="004237DA">
        <w:rPr>
          <w:color w:val="000000"/>
          <w:sz w:val="22"/>
          <w:szCs w:val="22"/>
        </w:rPr>
        <w:tab/>
        <w:t>MKLSLPIIRNY 11</w:t>
      </w:r>
    </w:p>
    <w:p w:rsidR="00FC3459" w:rsidRPr="004237DA" w:rsidRDefault="00FC3459" w:rsidP="00FC3459">
      <w:pPr>
        <w:pStyle w:val="HTMLPreformatted"/>
        <w:rPr>
          <w:color w:val="000000"/>
          <w:sz w:val="22"/>
          <w:szCs w:val="22"/>
        </w:rPr>
      </w:pPr>
      <w:r w:rsidRPr="004237DA">
        <w:rPr>
          <w:color w:val="000000"/>
          <w:sz w:val="22"/>
          <w:szCs w:val="22"/>
        </w:rPr>
        <w:t>IleRS orf19.2382</w:t>
      </w:r>
      <w:r w:rsidRPr="004237DA">
        <w:rPr>
          <w:color w:val="000000"/>
          <w:sz w:val="22"/>
          <w:szCs w:val="22"/>
        </w:rPr>
        <w:tab/>
        <w:t>MLRFKSKVRTFATSLVGL 18</w:t>
      </w:r>
    </w:p>
    <w:p w:rsidR="00FC3459" w:rsidRPr="004237DA" w:rsidRDefault="00FC3459" w:rsidP="00FC3459">
      <w:pPr>
        <w:pStyle w:val="HTMLPreformatted"/>
        <w:rPr>
          <w:color w:val="000000"/>
          <w:sz w:val="22"/>
          <w:szCs w:val="22"/>
        </w:rPr>
      </w:pPr>
      <w:r w:rsidRPr="004237DA">
        <w:rPr>
          <w:color w:val="000000"/>
          <w:sz w:val="22"/>
          <w:szCs w:val="22"/>
        </w:rPr>
        <w:t>TyrRS orf19.109</w:t>
      </w:r>
      <w:r w:rsidRPr="004237DA">
        <w:rPr>
          <w:color w:val="000000"/>
          <w:sz w:val="22"/>
          <w:szCs w:val="22"/>
        </w:rPr>
        <w:tab/>
        <w:t>MLKTHTRNIPLIRRLARFNSTIARD 25</w:t>
      </w:r>
    </w:p>
    <w:p w:rsidR="00FC3459" w:rsidRPr="004237DA" w:rsidRDefault="00FC3459" w:rsidP="00FC3459">
      <w:pPr>
        <w:pStyle w:val="HTMLPreformatted"/>
        <w:rPr>
          <w:color w:val="000000"/>
          <w:sz w:val="22"/>
          <w:szCs w:val="22"/>
        </w:rPr>
      </w:pPr>
      <w:r w:rsidRPr="004237DA">
        <w:rPr>
          <w:color w:val="000000"/>
          <w:sz w:val="22"/>
          <w:szCs w:val="22"/>
        </w:rPr>
        <w:t>ValRS orf19.1295</w:t>
      </w:r>
      <w:r w:rsidRPr="004237DA">
        <w:rPr>
          <w:color w:val="000000"/>
          <w:sz w:val="22"/>
          <w:szCs w:val="22"/>
        </w:rPr>
        <w:tab/>
        <w:t>MLYSRNLLLSTSSILFRKRIDFCIRRKLLSSSSII 35</w:t>
      </w:r>
    </w:p>
    <w:p w:rsidR="00FC3459" w:rsidRPr="004237DA" w:rsidRDefault="00FC3459" w:rsidP="00FC3459">
      <w:pPr>
        <w:pStyle w:val="HTMLPreformatted"/>
        <w:rPr>
          <w:color w:val="000000"/>
          <w:sz w:val="22"/>
          <w:szCs w:val="22"/>
        </w:rPr>
      </w:pPr>
      <w:r w:rsidRPr="004237DA">
        <w:rPr>
          <w:color w:val="000000"/>
          <w:sz w:val="22"/>
          <w:szCs w:val="22"/>
        </w:rPr>
        <w:t>AsnRS orf19.6698</w:t>
      </w:r>
      <w:r w:rsidRPr="004237DA">
        <w:rPr>
          <w:color w:val="000000"/>
          <w:sz w:val="22"/>
          <w:szCs w:val="22"/>
        </w:rPr>
        <w:tab/>
        <w:t>LIQSRFPLKALQQVSSKRFNSSSLNPTIKNQLSNPPPIGSIIEARGF</w:t>
      </w:r>
    </w:p>
    <w:p w:rsidR="00FC3459" w:rsidRPr="004237DA" w:rsidRDefault="00FC3459" w:rsidP="00FC3459">
      <w:pPr>
        <w:pStyle w:val="HTMLPreformatted"/>
        <w:ind w:left="2835"/>
        <w:rPr>
          <w:color w:val="000000"/>
          <w:sz w:val="22"/>
          <w:szCs w:val="22"/>
        </w:rPr>
      </w:pPr>
      <w:r w:rsidRPr="004237DA">
        <w:rPr>
          <w:color w:val="000000"/>
          <w:sz w:val="22"/>
          <w:szCs w:val="22"/>
        </w:rPr>
        <w:t>VKSIRSS 55</w:t>
      </w:r>
    </w:p>
    <w:p w:rsidR="00FC3459" w:rsidRPr="004237DA" w:rsidRDefault="00FC3459" w:rsidP="00FC3459">
      <w:pPr>
        <w:pStyle w:val="HTMLPreformatted"/>
        <w:rPr>
          <w:color w:val="000000"/>
          <w:sz w:val="22"/>
          <w:szCs w:val="22"/>
        </w:rPr>
      </w:pPr>
      <w:r w:rsidRPr="004237DA">
        <w:rPr>
          <w:color w:val="000000"/>
          <w:sz w:val="22"/>
          <w:szCs w:val="22"/>
        </w:rPr>
        <w:t>AspRS orf19.4478</w:t>
      </w:r>
      <w:r w:rsidRPr="004237DA">
        <w:rPr>
          <w:color w:val="000000"/>
          <w:sz w:val="22"/>
          <w:szCs w:val="22"/>
        </w:rPr>
        <w:tab/>
        <w:t>MLSFNVVSRDHTIVMLKILSRIQQHGVRYY 30</w:t>
      </w:r>
    </w:p>
    <w:p w:rsidR="00FC3459" w:rsidRPr="004237DA" w:rsidRDefault="00FC3459" w:rsidP="00FC3459">
      <w:pPr>
        <w:pStyle w:val="HTMLPreformatted"/>
        <w:rPr>
          <w:sz w:val="22"/>
          <w:szCs w:val="22"/>
        </w:rPr>
      </w:pPr>
      <w:r w:rsidRPr="004237DA">
        <w:rPr>
          <w:sz w:val="22"/>
          <w:szCs w:val="22"/>
        </w:rPr>
        <w:t>PheRS orf19.2039</w:t>
      </w:r>
      <w:r w:rsidRPr="004237DA">
        <w:rPr>
          <w:sz w:val="22"/>
          <w:szCs w:val="22"/>
        </w:rPr>
        <w:tab/>
        <w:t>MLKLPYRPVFCTLKQFRLY 19</w:t>
      </w:r>
    </w:p>
    <w:p w:rsidR="00FC3459" w:rsidRPr="00F8348E" w:rsidRDefault="00FC3459" w:rsidP="00FC3459">
      <w:pPr>
        <w:pStyle w:val="HTMLPreformatted"/>
        <w:rPr>
          <w:sz w:val="22"/>
          <w:szCs w:val="22"/>
        </w:rPr>
      </w:pPr>
      <w:r w:rsidRPr="00F8348E">
        <w:rPr>
          <w:sz w:val="22"/>
          <w:szCs w:val="22"/>
        </w:rPr>
        <w:t>HisRS orf19.4051</w:t>
      </w:r>
      <w:r w:rsidRPr="00F8348E">
        <w:rPr>
          <w:sz w:val="22"/>
          <w:szCs w:val="22"/>
        </w:rPr>
        <w:tab/>
      </w:r>
      <w:r w:rsidRPr="00F8348E">
        <w:rPr>
          <w:i/>
          <w:sz w:val="22"/>
          <w:szCs w:val="22"/>
        </w:rPr>
        <w:t>Could not be predicted</w:t>
      </w:r>
    </w:p>
    <w:p w:rsidR="00FC3459" w:rsidRPr="004237DA" w:rsidRDefault="00FC3459" w:rsidP="00FC3459">
      <w:pPr>
        <w:pStyle w:val="HTMLPreformatted"/>
        <w:rPr>
          <w:sz w:val="22"/>
          <w:szCs w:val="22"/>
        </w:rPr>
      </w:pPr>
    </w:p>
    <w:p w:rsidR="00FC3459" w:rsidRPr="00497D32" w:rsidRDefault="00FC3459" w:rsidP="00FC3459">
      <w:pPr>
        <w:pStyle w:val="HTMLPreformatted"/>
        <w:rPr>
          <w:rFonts w:ascii="Times New Roman" w:hAnsi="Times New Roman" w:cs="Times New Roman"/>
          <w:b/>
          <w:sz w:val="22"/>
          <w:szCs w:val="22"/>
        </w:rPr>
      </w:pPr>
      <w:r w:rsidRPr="00497D32">
        <w:rPr>
          <w:rFonts w:ascii="Times New Roman" w:hAnsi="Times New Roman" w:cs="Times New Roman"/>
          <w:b/>
          <w:sz w:val="22"/>
          <w:szCs w:val="22"/>
        </w:rPr>
        <w:t xml:space="preserve">Predicted signal sequence in mitochondrial aaRSs from </w:t>
      </w:r>
      <w:r w:rsidRPr="00497D32">
        <w:rPr>
          <w:rFonts w:ascii="Times New Roman" w:hAnsi="Times New Roman" w:cs="Times New Roman"/>
          <w:b/>
          <w:i/>
          <w:sz w:val="22"/>
          <w:szCs w:val="22"/>
          <w:lang w:val="en-US"/>
        </w:rPr>
        <w:t xml:space="preserve">C. </w:t>
      </w:r>
      <w:proofErr w:type="spellStart"/>
      <w:r w:rsidRPr="00497D32">
        <w:rPr>
          <w:rFonts w:ascii="Times New Roman" w:hAnsi="Times New Roman" w:cs="Times New Roman"/>
          <w:b/>
          <w:i/>
          <w:sz w:val="22"/>
          <w:szCs w:val="22"/>
          <w:lang w:val="en-US"/>
        </w:rPr>
        <w:t>neoformans</w:t>
      </w:r>
      <w:proofErr w:type="spellEnd"/>
      <w:r w:rsidRPr="00497D32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:rsidR="00FC3459" w:rsidRPr="004237DA" w:rsidRDefault="00FC3459" w:rsidP="00FC3459">
      <w:pPr>
        <w:pStyle w:val="HTMLPreformatted"/>
        <w:rPr>
          <w:color w:val="000000"/>
          <w:sz w:val="22"/>
          <w:szCs w:val="22"/>
        </w:rPr>
      </w:pPr>
      <w:r w:rsidRPr="004237DA">
        <w:rPr>
          <w:color w:val="000000"/>
          <w:sz w:val="22"/>
          <w:szCs w:val="22"/>
        </w:rPr>
        <w:t>GluRS CNBK2470      MTRPLRPLLKVLSPRLGIRHYHSHHSSPQTTNVSSEIPKSARLRF 45</w:t>
      </w:r>
    </w:p>
    <w:p w:rsidR="00FC3459" w:rsidRPr="004237DA" w:rsidRDefault="00FC3459" w:rsidP="00FC3459">
      <w:pPr>
        <w:pStyle w:val="HTMLPreformatted"/>
        <w:rPr>
          <w:color w:val="000000"/>
          <w:sz w:val="22"/>
          <w:szCs w:val="22"/>
        </w:rPr>
      </w:pPr>
      <w:r w:rsidRPr="004237DA">
        <w:rPr>
          <w:sz w:val="22"/>
          <w:szCs w:val="22"/>
        </w:rPr>
        <w:t>IleRS CNBN1610</w:t>
      </w:r>
      <w:r w:rsidRPr="004237DA">
        <w:rPr>
          <w:sz w:val="22"/>
          <w:szCs w:val="22"/>
        </w:rPr>
        <w:tab/>
      </w:r>
      <w:r w:rsidRPr="004237DA">
        <w:rPr>
          <w:color w:val="000000"/>
          <w:sz w:val="22"/>
          <w:szCs w:val="22"/>
        </w:rPr>
        <w:t>MPSFIRPPTLLPRLNACRRFATPVSSSTSILQARF 35</w:t>
      </w:r>
    </w:p>
    <w:p w:rsidR="00FC3459" w:rsidRPr="004237DA" w:rsidRDefault="00FC3459" w:rsidP="00FC3459">
      <w:pPr>
        <w:tabs>
          <w:tab w:val="left" w:pos="2835"/>
        </w:tabs>
        <w:spacing w:after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TrpRS</w:t>
      </w:r>
      <w:proofErr w:type="spellEnd"/>
      <w:r>
        <w:rPr>
          <w:rFonts w:ascii="Courier New" w:hAnsi="Courier New" w:cs="Courier New"/>
        </w:rPr>
        <w:t xml:space="preserve"> CNBJ3070       </w:t>
      </w:r>
      <w:r w:rsidRPr="004237DA">
        <w:rPr>
          <w:rFonts w:ascii="Courier New" w:hAnsi="Courier New" w:cs="Courier New"/>
        </w:rPr>
        <w:t>MPPRHRLLKALSFSFSLTRRAY 22</w:t>
      </w:r>
    </w:p>
    <w:p w:rsidR="00FC3459" w:rsidRPr="004237DA" w:rsidRDefault="00FC3459" w:rsidP="00FC3459">
      <w:pPr>
        <w:pStyle w:val="HTMLPreformatted"/>
        <w:rPr>
          <w:color w:val="000000"/>
          <w:sz w:val="22"/>
          <w:szCs w:val="22"/>
        </w:rPr>
      </w:pPr>
      <w:r w:rsidRPr="004237DA">
        <w:rPr>
          <w:sz w:val="22"/>
          <w:szCs w:val="22"/>
        </w:rPr>
        <w:t>TyrRS CNBJ0260</w:t>
      </w:r>
      <w:r w:rsidRPr="004237DA">
        <w:rPr>
          <w:sz w:val="22"/>
          <w:szCs w:val="22"/>
        </w:rPr>
        <w:tab/>
      </w:r>
      <w:r w:rsidRPr="004237DA">
        <w:rPr>
          <w:color w:val="000000"/>
          <w:sz w:val="22"/>
          <w:szCs w:val="22"/>
        </w:rPr>
        <w:t>MVLIRLSVSKRGAHLFHRK 19</w:t>
      </w:r>
    </w:p>
    <w:p w:rsidR="00FC3459" w:rsidRPr="004237DA" w:rsidRDefault="00FC3459" w:rsidP="00FC3459">
      <w:pPr>
        <w:pStyle w:val="HTMLPreformatted"/>
        <w:rPr>
          <w:color w:val="000000"/>
          <w:sz w:val="22"/>
          <w:szCs w:val="22"/>
        </w:rPr>
      </w:pPr>
      <w:r w:rsidRPr="004237DA">
        <w:rPr>
          <w:sz w:val="22"/>
          <w:szCs w:val="22"/>
        </w:rPr>
        <w:t>ValRS CNBB3840</w:t>
      </w:r>
      <w:r w:rsidRPr="004237DA">
        <w:rPr>
          <w:sz w:val="22"/>
          <w:szCs w:val="22"/>
        </w:rPr>
        <w:tab/>
      </w:r>
      <w:r w:rsidRPr="004237DA">
        <w:rPr>
          <w:color w:val="000000"/>
          <w:sz w:val="22"/>
          <w:szCs w:val="22"/>
        </w:rPr>
        <w:t>MLRHALRSVQRILTPSPIVYPRLQRTY 27</w:t>
      </w:r>
    </w:p>
    <w:p w:rsidR="00FC3459" w:rsidRPr="004237DA" w:rsidRDefault="00FC3459" w:rsidP="00FC3459">
      <w:pPr>
        <w:pStyle w:val="HTMLPreformatted"/>
        <w:rPr>
          <w:color w:val="000000"/>
          <w:sz w:val="22"/>
          <w:szCs w:val="22"/>
        </w:rPr>
      </w:pPr>
      <w:r w:rsidRPr="004237DA">
        <w:rPr>
          <w:sz w:val="22"/>
          <w:szCs w:val="22"/>
        </w:rPr>
        <w:t>AlaRS CNBF2180</w:t>
      </w:r>
      <w:r w:rsidRPr="004237DA">
        <w:rPr>
          <w:sz w:val="22"/>
          <w:szCs w:val="22"/>
        </w:rPr>
        <w:tab/>
      </w:r>
      <w:r w:rsidRPr="004237DA">
        <w:rPr>
          <w:color w:val="000000"/>
          <w:sz w:val="22"/>
          <w:szCs w:val="22"/>
        </w:rPr>
        <w:t>MLFGSVSTRSITSHFKFAPRLLSKTSFTV 29</w:t>
      </w:r>
    </w:p>
    <w:p w:rsidR="00FC3459" w:rsidRPr="004237DA" w:rsidRDefault="00FC3459" w:rsidP="00FC3459">
      <w:pPr>
        <w:pStyle w:val="HTMLPreformatted"/>
        <w:rPr>
          <w:color w:val="000000"/>
          <w:sz w:val="22"/>
          <w:szCs w:val="22"/>
        </w:rPr>
      </w:pPr>
      <w:r w:rsidRPr="004237DA">
        <w:rPr>
          <w:sz w:val="22"/>
          <w:szCs w:val="22"/>
        </w:rPr>
        <w:t>AsnRS CNBD2410</w:t>
      </w:r>
      <w:r w:rsidRPr="004237DA">
        <w:rPr>
          <w:sz w:val="22"/>
          <w:szCs w:val="22"/>
        </w:rPr>
        <w:tab/>
      </w:r>
      <w:r w:rsidRPr="004237DA">
        <w:rPr>
          <w:color w:val="000000"/>
          <w:sz w:val="22"/>
          <w:szCs w:val="22"/>
        </w:rPr>
        <w:t>MRSTQRRLSSLPPTIRSLLSSRRST 25</w:t>
      </w:r>
    </w:p>
    <w:p w:rsidR="00FC3459" w:rsidRPr="004237DA" w:rsidRDefault="00FC3459" w:rsidP="00FC3459">
      <w:pPr>
        <w:pStyle w:val="HTMLPreformatted"/>
        <w:rPr>
          <w:color w:val="000000"/>
          <w:sz w:val="22"/>
          <w:szCs w:val="22"/>
        </w:rPr>
      </w:pPr>
      <w:r w:rsidRPr="004237DA">
        <w:rPr>
          <w:sz w:val="22"/>
          <w:szCs w:val="22"/>
        </w:rPr>
        <w:t>AspRS CNBK1200</w:t>
      </w:r>
      <w:r w:rsidRPr="004237DA">
        <w:rPr>
          <w:sz w:val="22"/>
          <w:szCs w:val="22"/>
        </w:rPr>
        <w:tab/>
      </w:r>
      <w:r w:rsidRPr="004237DA">
        <w:rPr>
          <w:color w:val="000000"/>
          <w:sz w:val="22"/>
          <w:szCs w:val="22"/>
        </w:rPr>
        <w:t>MAFRASRTLISLRVSSRSTVARIAPRVWGAAASRVHIRG 39</w:t>
      </w:r>
    </w:p>
    <w:p w:rsidR="00FC3459" w:rsidRPr="004237DA" w:rsidRDefault="00FC3459" w:rsidP="00FC3459">
      <w:pPr>
        <w:pStyle w:val="HTMLPreformatted"/>
        <w:rPr>
          <w:color w:val="000000"/>
          <w:sz w:val="22"/>
          <w:szCs w:val="22"/>
        </w:rPr>
      </w:pPr>
      <w:r w:rsidRPr="004237DA">
        <w:rPr>
          <w:sz w:val="22"/>
          <w:szCs w:val="22"/>
        </w:rPr>
        <w:t>HisRS CNBC0810</w:t>
      </w:r>
      <w:r w:rsidRPr="004237DA">
        <w:rPr>
          <w:sz w:val="22"/>
          <w:szCs w:val="22"/>
        </w:rPr>
        <w:tab/>
      </w:r>
      <w:r w:rsidRPr="004237DA">
        <w:rPr>
          <w:color w:val="000000"/>
          <w:sz w:val="22"/>
          <w:szCs w:val="22"/>
        </w:rPr>
        <w:t>MLRPPIFRTLRRA 13</w:t>
      </w:r>
    </w:p>
    <w:p w:rsidR="00FC3459" w:rsidRPr="004237DA" w:rsidRDefault="00FC3459" w:rsidP="00FC3459">
      <w:pPr>
        <w:pStyle w:val="HTMLPreformatted"/>
        <w:rPr>
          <w:color w:val="000000"/>
          <w:sz w:val="22"/>
          <w:szCs w:val="22"/>
        </w:rPr>
      </w:pPr>
      <w:r w:rsidRPr="004237DA">
        <w:rPr>
          <w:sz w:val="22"/>
          <w:szCs w:val="22"/>
        </w:rPr>
        <w:t>LysRS CNBH3030</w:t>
      </w:r>
      <w:r w:rsidRPr="004237DA">
        <w:rPr>
          <w:sz w:val="22"/>
          <w:szCs w:val="22"/>
        </w:rPr>
        <w:tab/>
      </w:r>
      <w:r w:rsidRPr="004237DA">
        <w:rPr>
          <w:color w:val="000000"/>
          <w:sz w:val="22"/>
          <w:szCs w:val="22"/>
        </w:rPr>
        <w:t>MLRAVIRTATSTRQATTYAPKFKPQIPLRRTFIMSAPAA 39</w:t>
      </w:r>
    </w:p>
    <w:p w:rsidR="00FC3459" w:rsidRPr="004237DA" w:rsidRDefault="00FC3459" w:rsidP="00FC3459">
      <w:pPr>
        <w:pStyle w:val="HTMLPreformatted"/>
        <w:rPr>
          <w:color w:val="000000"/>
          <w:sz w:val="22"/>
          <w:szCs w:val="22"/>
        </w:rPr>
      </w:pPr>
      <w:r w:rsidRPr="004237DA">
        <w:rPr>
          <w:sz w:val="22"/>
          <w:szCs w:val="22"/>
        </w:rPr>
        <w:t>PheRS CNBC0600</w:t>
      </w:r>
      <w:r w:rsidRPr="004237DA">
        <w:rPr>
          <w:sz w:val="22"/>
          <w:szCs w:val="22"/>
        </w:rPr>
        <w:tab/>
      </w:r>
      <w:r w:rsidRPr="004237DA">
        <w:rPr>
          <w:color w:val="000000"/>
          <w:sz w:val="22"/>
          <w:szCs w:val="22"/>
        </w:rPr>
        <w:t>MAALVSLLRARPGPRLPVAARATLATRL 28</w:t>
      </w:r>
    </w:p>
    <w:p w:rsidR="00FC3459" w:rsidRPr="004237DA" w:rsidRDefault="00FC3459" w:rsidP="00FC3459">
      <w:pPr>
        <w:spacing w:after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ProRS</w:t>
      </w:r>
      <w:proofErr w:type="spellEnd"/>
      <w:r>
        <w:rPr>
          <w:rFonts w:ascii="Courier New" w:hAnsi="Courier New" w:cs="Courier New"/>
        </w:rPr>
        <w:t xml:space="preserve"> CNBB0150 </w:t>
      </w:r>
      <w:r>
        <w:rPr>
          <w:rFonts w:ascii="Courier New" w:hAnsi="Courier New" w:cs="Courier New"/>
        </w:rPr>
        <w:tab/>
        <w:t xml:space="preserve">    </w:t>
      </w:r>
      <w:r w:rsidRPr="004237DA">
        <w:rPr>
          <w:rFonts w:ascii="Courier New" w:hAnsi="Courier New" w:cs="Courier New"/>
        </w:rPr>
        <w:t>MLRAFFKHSRAFITTRHHI 19</w:t>
      </w:r>
    </w:p>
    <w:p w:rsidR="00FC3459" w:rsidRPr="004237DA" w:rsidRDefault="00FC3459" w:rsidP="00FC3459">
      <w:pPr>
        <w:pStyle w:val="HTMLPreformatted"/>
        <w:rPr>
          <w:color w:val="000000"/>
          <w:sz w:val="22"/>
          <w:szCs w:val="22"/>
        </w:rPr>
      </w:pPr>
      <w:r w:rsidRPr="004237DA">
        <w:rPr>
          <w:sz w:val="22"/>
          <w:szCs w:val="22"/>
        </w:rPr>
        <w:t>ThrRS CNBB5220</w:t>
      </w:r>
      <w:r w:rsidRPr="004237DA">
        <w:rPr>
          <w:sz w:val="22"/>
          <w:szCs w:val="22"/>
        </w:rPr>
        <w:tab/>
      </w:r>
      <w:r w:rsidRPr="004237DA">
        <w:rPr>
          <w:color w:val="000000"/>
          <w:sz w:val="22"/>
          <w:szCs w:val="22"/>
        </w:rPr>
        <w:t>MLRRLIPHAARFSHRTPTRYTYPLLQAART 30</w:t>
      </w:r>
    </w:p>
    <w:p w:rsidR="00FC3459" w:rsidRPr="004237DA" w:rsidRDefault="00FC3459" w:rsidP="00FC3459">
      <w:pPr>
        <w:rPr>
          <w:rFonts w:ascii="Courier New" w:hAnsi="Courier New" w:cs="Courier New"/>
        </w:rPr>
      </w:pPr>
    </w:p>
    <w:p w:rsidR="00FC3459" w:rsidRPr="004237DA" w:rsidRDefault="00FC3459" w:rsidP="00FC3459">
      <w:pPr>
        <w:rPr>
          <w:rFonts w:ascii="Courier New" w:hAnsi="Courier New" w:cs="Courier New"/>
        </w:rPr>
      </w:pPr>
    </w:p>
    <w:p w:rsidR="00FC3459" w:rsidRDefault="00FC3459" w:rsidP="00FC345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C3459" w:rsidRDefault="00FC3459" w:rsidP="00FC3459">
      <w:pPr>
        <w:rPr>
          <w:rFonts w:ascii="Times New Roman" w:hAnsi="Times New Roman" w:cs="Times New Roman"/>
          <w:b/>
        </w:rPr>
        <w:sectPr w:rsidR="00FC3459" w:rsidSect="00223A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477BD" w:rsidRDefault="000477BD" w:rsidP="00622643">
      <w:pPr>
        <w:spacing w:after="0"/>
        <w:jc w:val="both"/>
        <w:rPr>
          <w:rFonts w:ascii="Times New Roman" w:hAnsi="Times New Roman" w:cs="Times New Roman"/>
        </w:rPr>
      </w:pPr>
      <w:r w:rsidRPr="00622643">
        <w:rPr>
          <w:rFonts w:ascii="Times New Roman" w:hAnsi="Times New Roman" w:cs="Times New Roman"/>
          <w:b/>
        </w:rPr>
        <w:lastRenderedPageBreak/>
        <w:t>Figure S</w:t>
      </w:r>
      <w:r w:rsidR="00FC1F80">
        <w:rPr>
          <w:rFonts w:ascii="Times New Roman" w:hAnsi="Times New Roman" w:cs="Times New Roman"/>
          <w:b/>
        </w:rPr>
        <w:t>2</w:t>
      </w:r>
      <w:r w:rsidRPr="00622643">
        <w:rPr>
          <w:rFonts w:ascii="Times New Roman" w:hAnsi="Times New Roman" w:cs="Times New Roman"/>
          <w:b/>
        </w:rPr>
        <w:t>:</w:t>
      </w:r>
      <w:r w:rsidRPr="00622643">
        <w:rPr>
          <w:rFonts w:ascii="Times New Roman" w:hAnsi="Times New Roman" w:cs="Times New Roman"/>
        </w:rPr>
        <w:t xml:space="preserve"> </w:t>
      </w:r>
      <w:r w:rsidR="00FC1F80" w:rsidRPr="00FC1F80">
        <w:rPr>
          <w:rFonts w:ascii="Times New Roman" w:hAnsi="Times New Roman" w:cs="Times New Roman"/>
          <w:b/>
        </w:rPr>
        <w:t>(A)</w:t>
      </w:r>
      <w:r w:rsidR="00FC1F80">
        <w:rPr>
          <w:rFonts w:ascii="Times New Roman" w:hAnsi="Times New Roman" w:cs="Times New Roman"/>
        </w:rPr>
        <w:t xml:space="preserve"> </w:t>
      </w:r>
      <w:r w:rsidRPr="00622643">
        <w:rPr>
          <w:rFonts w:ascii="Times New Roman" w:hAnsi="Times New Roman" w:cs="Times New Roman"/>
        </w:rPr>
        <w:t xml:space="preserve">Schematic representation </w:t>
      </w:r>
      <w:r w:rsidR="00A31120">
        <w:rPr>
          <w:rFonts w:ascii="Times New Roman" w:hAnsi="Times New Roman" w:cs="Times New Roman"/>
        </w:rPr>
        <w:t>of</w:t>
      </w:r>
      <w:r w:rsidRPr="00622643">
        <w:rPr>
          <w:rFonts w:ascii="Times New Roman" w:hAnsi="Times New Roman" w:cs="Times New Roman"/>
        </w:rPr>
        <w:t xml:space="preserve"> genomics and </w:t>
      </w:r>
      <w:proofErr w:type="spellStart"/>
      <w:r w:rsidRPr="00622643">
        <w:rPr>
          <w:rFonts w:ascii="Times New Roman" w:hAnsi="Times New Roman" w:cs="Times New Roman"/>
        </w:rPr>
        <w:t>transcriptomic</w:t>
      </w:r>
      <w:proofErr w:type="spellEnd"/>
      <w:r w:rsidRPr="00622643">
        <w:rPr>
          <w:rFonts w:ascii="Times New Roman" w:hAnsi="Times New Roman" w:cs="Times New Roman"/>
        </w:rPr>
        <w:t xml:space="preserve"> </w:t>
      </w:r>
      <w:r w:rsidR="00A31120">
        <w:rPr>
          <w:rFonts w:ascii="Times New Roman" w:hAnsi="Times New Roman" w:cs="Times New Roman"/>
        </w:rPr>
        <w:t>data</w:t>
      </w:r>
      <w:r w:rsidRPr="00622643">
        <w:rPr>
          <w:rFonts w:ascii="Times New Roman" w:hAnsi="Times New Roman" w:cs="Times New Roman"/>
        </w:rPr>
        <w:t xml:space="preserve"> for the VRS-Brix fusion protein in </w:t>
      </w:r>
      <w:r w:rsidRPr="00622643">
        <w:rPr>
          <w:rFonts w:ascii="Times New Roman" w:hAnsi="Times New Roman" w:cs="Times New Roman"/>
          <w:i/>
        </w:rPr>
        <w:t xml:space="preserve">A. </w:t>
      </w:r>
      <w:proofErr w:type="spellStart"/>
      <w:proofErr w:type="gramStart"/>
      <w:r w:rsidRPr="00622643">
        <w:rPr>
          <w:rFonts w:ascii="Times New Roman" w:hAnsi="Times New Roman" w:cs="Times New Roman"/>
          <w:i/>
        </w:rPr>
        <w:t>niger</w:t>
      </w:r>
      <w:proofErr w:type="spellEnd"/>
      <w:proofErr w:type="gramEnd"/>
      <w:r w:rsidRPr="00622643">
        <w:rPr>
          <w:rFonts w:ascii="Times New Roman" w:hAnsi="Times New Roman" w:cs="Times New Roman"/>
        </w:rPr>
        <w:t xml:space="preserve">. </w:t>
      </w:r>
    </w:p>
    <w:p w:rsidR="00622643" w:rsidRDefault="00622643" w:rsidP="00622643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Pr="00622643">
        <w:rPr>
          <w:rFonts w:ascii="Times New Roman" w:hAnsi="Times New Roman" w:cs="Times New Roman"/>
        </w:rPr>
        <w:t>http://www.broadinstitute.org/annotation/genome/aspergillus_group/MultiHome.html</w:t>
      </w:r>
      <w:r>
        <w:rPr>
          <w:rFonts w:ascii="Times New Roman" w:hAnsi="Times New Roman" w:cs="Times New Roman"/>
        </w:rPr>
        <w:t xml:space="preserve">) </w:t>
      </w:r>
    </w:p>
    <w:p w:rsidR="00A31120" w:rsidRDefault="00A31120" w:rsidP="00FC1F80">
      <w:pPr>
        <w:spacing w:after="0"/>
        <w:jc w:val="both"/>
        <w:rPr>
          <w:rFonts w:ascii="Times New Roman" w:hAnsi="Times New Roman" w:cs="Times New Roman"/>
          <w:b/>
        </w:rPr>
      </w:pPr>
    </w:p>
    <w:p w:rsidR="00FC1F80" w:rsidRDefault="00FC1F80" w:rsidP="00FC1F80">
      <w:pPr>
        <w:spacing w:after="0"/>
        <w:jc w:val="both"/>
        <w:rPr>
          <w:rFonts w:ascii="Times New Roman" w:hAnsi="Times New Roman" w:cs="Times New Roman"/>
        </w:rPr>
      </w:pPr>
      <w:r w:rsidRPr="00FC1F80">
        <w:rPr>
          <w:rFonts w:ascii="Times New Roman" w:hAnsi="Times New Roman" w:cs="Times New Roman"/>
          <w:b/>
        </w:rPr>
        <w:t>(B)</w:t>
      </w:r>
      <w:r>
        <w:rPr>
          <w:rFonts w:ascii="Times New Roman" w:hAnsi="Times New Roman" w:cs="Times New Roman"/>
        </w:rPr>
        <w:t xml:space="preserve"> Superimposition of </w:t>
      </w:r>
      <w:r w:rsidRPr="000762B2">
        <w:rPr>
          <w:rFonts w:ascii="Times New Roman" w:hAnsi="Times New Roman" w:cs="Times New Roman"/>
        </w:rPr>
        <w:t>crystal structure of probable ribosomal biogenesis protein from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0762B2">
        <w:rPr>
          <w:rFonts w:ascii="Times New Roman" w:hAnsi="Times New Roman" w:cs="Times New Roman"/>
          <w:i/>
        </w:rPr>
        <w:t>Aeropyrum</w:t>
      </w:r>
      <w:proofErr w:type="spellEnd"/>
      <w:r w:rsidRPr="000762B2">
        <w:rPr>
          <w:rFonts w:ascii="Times New Roman" w:hAnsi="Times New Roman" w:cs="Times New Roman"/>
          <w:i/>
        </w:rPr>
        <w:t xml:space="preserve"> </w:t>
      </w:r>
      <w:proofErr w:type="spellStart"/>
      <w:r w:rsidRPr="000762B2">
        <w:rPr>
          <w:rFonts w:ascii="Times New Roman" w:hAnsi="Times New Roman" w:cs="Times New Roman"/>
          <w:i/>
        </w:rPr>
        <w:t>pernix</w:t>
      </w:r>
      <w:proofErr w:type="spellEnd"/>
      <w:r>
        <w:rPr>
          <w:rFonts w:ascii="Times New Roman" w:hAnsi="Times New Roman" w:cs="Times New Roman"/>
        </w:rPr>
        <w:t xml:space="preserve"> (Blue, PDB ID 2CXH) and modeled structure for Brix domain from </w:t>
      </w:r>
      <w:r w:rsidRPr="000762B2">
        <w:rPr>
          <w:rFonts w:ascii="Times New Roman" w:hAnsi="Times New Roman" w:cs="Times New Roman"/>
          <w:i/>
        </w:rPr>
        <w:t xml:space="preserve">C. </w:t>
      </w:r>
      <w:proofErr w:type="spellStart"/>
      <w:r w:rsidRPr="000762B2">
        <w:rPr>
          <w:rFonts w:ascii="Times New Roman" w:hAnsi="Times New Roman" w:cs="Times New Roman"/>
          <w:i/>
        </w:rPr>
        <w:t>neoformans</w:t>
      </w:r>
      <w:proofErr w:type="spellEnd"/>
      <w:r>
        <w:rPr>
          <w:rFonts w:ascii="Times New Roman" w:hAnsi="Times New Roman" w:cs="Times New Roman"/>
        </w:rPr>
        <w:t xml:space="preserve"> YRS (Magenta, ID 194077-mRNA). The two proteins share ~16% sequence identity</w:t>
      </w:r>
      <w:r w:rsidR="00A31120">
        <w:rPr>
          <w:rFonts w:ascii="Times New Roman" w:hAnsi="Times New Roman" w:cs="Times New Roman"/>
        </w:rPr>
        <w:t xml:space="preserve"> -</w:t>
      </w:r>
      <w:r>
        <w:rPr>
          <w:rFonts w:ascii="Times New Roman" w:hAnsi="Times New Roman" w:cs="Times New Roman"/>
        </w:rPr>
        <w:t xml:space="preserve"> however their fold</w:t>
      </w:r>
      <w:r w:rsidR="00A3112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re very similar as evident from the high confidence score (~99%) </w:t>
      </w:r>
      <w:r w:rsidR="00DE1F18">
        <w:rPr>
          <w:rFonts w:ascii="Times New Roman" w:hAnsi="Times New Roman" w:cs="Times New Roman"/>
        </w:rPr>
        <w:t xml:space="preserve">using the </w:t>
      </w:r>
      <w:r>
        <w:rPr>
          <w:rFonts w:ascii="Times New Roman" w:hAnsi="Times New Roman" w:cs="Times New Roman"/>
        </w:rPr>
        <w:t>Phyre2 server.</w:t>
      </w:r>
    </w:p>
    <w:p w:rsidR="00FC1F80" w:rsidRPr="00FC1F80" w:rsidRDefault="00FC1F80" w:rsidP="00050401">
      <w:pPr>
        <w:jc w:val="both"/>
        <w:rPr>
          <w:rFonts w:ascii="Times New Roman" w:hAnsi="Times New Roman" w:cs="Times New Roman"/>
          <w:b/>
        </w:rPr>
      </w:pPr>
      <w:r w:rsidRPr="00FC1F80">
        <w:rPr>
          <w:rFonts w:ascii="Times New Roman" w:hAnsi="Times New Roman" w:cs="Times New Roman"/>
          <w:b/>
        </w:rPr>
        <w:t>A</w:t>
      </w:r>
    </w:p>
    <w:p w:rsidR="00223A0E" w:rsidRDefault="000477BD">
      <w:pPr>
        <w:rPr>
          <w:rFonts w:ascii="Times New Roman" w:hAnsi="Times New Roman" w:cs="Times New Roman"/>
          <w:sz w:val="24"/>
        </w:rPr>
      </w:pPr>
      <w:r w:rsidRPr="00050401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>
            <wp:extent cx="5864860" cy="3200400"/>
            <wp:effectExtent l="19050" t="0" r="254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860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1F80" w:rsidRDefault="00FC1F8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B</w:t>
      </w:r>
    </w:p>
    <w:p w:rsidR="000477BD" w:rsidRPr="00050401" w:rsidRDefault="00FC1F80">
      <w:pPr>
        <w:rPr>
          <w:rFonts w:ascii="Times New Roman" w:hAnsi="Times New Roman" w:cs="Times New Roman"/>
          <w:sz w:val="24"/>
        </w:rPr>
      </w:pPr>
      <w:r w:rsidRPr="00FC1F80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>
            <wp:extent cx="3278191" cy="3386784"/>
            <wp:effectExtent l="19050" t="0" r="0" b="0"/>
            <wp:docPr id="2" name="Picture 1" descr="C:\Users\AmitSharma\Desktop\Phyre2\Brix_s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itSharma\Desktop\Phyre2\Brix_sup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20740" r="15994" b="128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8191" cy="33867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477BD" w:rsidRPr="00050401">
        <w:rPr>
          <w:rFonts w:ascii="Times New Roman" w:hAnsi="Times New Roman" w:cs="Times New Roman"/>
          <w:sz w:val="24"/>
        </w:rPr>
        <w:br w:type="page"/>
      </w:r>
    </w:p>
    <w:p w:rsidR="000477BD" w:rsidRPr="00622643" w:rsidRDefault="000477BD" w:rsidP="00622643">
      <w:pPr>
        <w:spacing w:after="0"/>
        <w:jc w:val="both"/>
        <w:rPr>
          <w:rFonts w:ascii="Times New Roman" w:hAnsi="Times New Roman" w:cs="Times New Roman"/>
        </w:rPr>
      </w:pPr>
      <w:r w:rsidRPr="00622643">
        <w:rPr>
          <w:rFonts w:ascii="Times New Roman" w:hAnsi="Times New Roman" w:cs="Times New Roman"/>
          <w:b/>
        </w:rPr>
        <w:lastRenderedPageBreak/>
        <w:t>Figure S</w:t>
      </w:r>
      <w:r w:rsidR="00FC1F80">
        <w:rPr>
          <w:rFonts w:ascii="Times New Roman" w:hAnsi="Times New Roman" w:cs="Times New Roman"/>
          <w:b/>
        </w:rPr>
        <w:t>3</w:t>
      </w:r>
      <w:r w:rsidRPr="00622643">
        <w:rPr>
          <w:rFonts w:ascii="Times New Roman" w:hAnsi="Times New Roman" w:cs="Times New Roman"/>
          <w:b/>
        </w:rPr>
        <w:t>:</w:t>
      </w:r>
      <w:r w:rsidRPr="00622643">
        <w:rPr>
          <w:rFonts w:ascii="Times New Roman" w:hAnsi="Times New Roman" w:cs="Times New Roman"/>
        </w:rPr>
        <w:t xml:space="preserve"> Schematic representation </w:t>
      </w:r>
      <w:r w:rsidR="00425D27">
        <w:rPr>
          <w:rFonts w:ascii="Times New Roman" w:hAnsi="Times New Roman" w:cs="Times New Roman"/>
        </w:rPr>
        <w:t>of</w:t>
      </w:r>
      <w:r w:rsidRPr="00622643">
        <w:rPr>
          <w:rFonts w:ascii="Times New Roman" w:hAnsi="Times New Roman" w:cs="Times New Roman"/>
        </w:rPr>
        <w:t xml:space="preserve"> genomics and </w:t>
      </w:r>
      <w:proofErr w:type="spellStart"/>
      <w:r w:rsidRPr="00622643">
        <w:rPr>
          <w:rFonts w:ascii="Times New Roman" w:hAnsi="Times New Roman" w:cs="Times New Roman"/>
        </w:rPr>
        <w:t>transcriptomic</w:t>
      </w:r>
      <w:proofErr w:type="spellEnd"/>
      <w:r w:rsidRPr="00622643">
        <w:rPr>
          <w:rFonts w:ascii="Times New Roman" w:hAnsi="Times New Roman" w:cs="Times New Roman"/>
        </w:rPr>
        <w:t xml:space="preserve"> </w:t>
      </w:r>
      <w:r w:rsidR="00425D27">
        <w:rPr>
          <w:rFonts w:ascii="Times New Roman" w:hAnsi="Times New Roman" w:cs="Times New Roman"/>
        </w:rPr>
        <w:t>data</w:t>
      </w:r>
      <w:r w:rsidRPr="00622643">
        <w:rPr>
          <w:rFonts w:ascii="Times New Roman" w:hAnsi="Times New Roman" w:cs="Times New Roman"/>
        </w:rPr>
        <w:t xml:space="preserve"> for the </w:t>
      </w:r>
      <w:r w:rsidR="00050401" w:rsidRPr="00622643">
        <w:rPr>
          <w:rFonts w:ascii="Times New Roman" w:hAnsi="Times New Roman" w:cs="Times New Roman"/>
        </w:rPr>
        <w:t>Y</w:t>
      </w:r>
      <w:r w:rsidRPr="00622643">
        <w:rPr>
          <w:rFonts w:ascii="Times New Roman" w:hAnsi="Times New Roman" w:cs="Times New Roman"/>
        </w:rPr>
        <w:t>RS-</w:t>
      </w:r>
      <w:r w:rsidR="00050401" w:rsidRPr="00622643">
        <w:rPr>
          <w:rFonts w:ascii="Times New Roman" w:hAnsi="Times New Roman" w:cs="Times New Roman"/>
        </w:rPr>
        <w:t>SAICAR</w:t>
      </w:r>
      <w:r w:rsidRPr="00622643">
        <w:rPr>
          <w:rFonts w:ascii="Times New Roman" w:hAnsi="Times New Roman" w:cs="Times New Roman"/>
        </w:rPr>
        <w:t xml:space="preserve"> fusion protein in </w:t>
      </w:r>
      <w:r w:rsidR="00050401" w:rsidRPr="00622643">
        <w:rPr>
          <w:rFonts w:ascii="Times New Roman" w:hAnsi="Times New Roman" w:cs="Times New Roman"/>
          <w:i/>
        </w:rPr>
        <w:t xml:space="preserve">C. </w:t>
      </w:r>
      <w:proofErr w:type="spellStart"/>
      <w:r w:rsidR="00050401" w:rsidRPr="00622643">
        <w:rPr>
          <w:rFonts w:ascii="Times New Roman" w:hAnsi="Times New Roman" w:cs="Times New Roman"/>
          <w:i/>
        </w:rPr>
        <w:t>neoformans</w:t>
      </w:r>
      <w:proofErr w:type="spellEnd"/>
      <w:r w:rsidRPr="00622643">
        <w:rPr>
          <w:rFonts w:ascii="Times New Roman" w:hAnsi="Times New Roman" w:cs="Times New Roman"/>
        </w:rPr>
        <w:t>.</w:t>
      </w:r>
      <w:r w:rsidR="00622643" w:rsidRPr="00622643">
        <w:rPr>
          <w:rFonts w:ascii="Times New Roman" w:hAnsi="Times New Roman" w:cs="Times New Roman"/>
        </w:rPr>
        <w:t xml:space="preserve"> </w:t>
      </w:r>
    </w:p>
    <w:p w:rsidR="00622643" w:rsidRDefault="00622643" w:rsidP="00622643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Pr="00622643">
        <w:rPr>
          <w:rFonts w:ascii="Times New Roman" w:hAnsi="Times New Roman" w:cs="Times New Roman"/>
        </w:rPr>
        <w:t>http://www.broadinstitute.org/annotation/genome/cryptococcus_neoformans/MultiHome.html</w:t>
      </w:r>
      <w:r>
        <w:rPr>
          <w:rFonts w:ascii="Times New Roman" w:hAnsi="Times New Roman" w:cs="Times New Roman"/>
        </w:rPr>
        <w:t>)</w:t>
      </w:r>
    </w:p>
    <w:p w:rsidR="00622643" w:rsidRPr="00622643" w:rsidRDefault="00622643" w:rsidP="00622643">
      <w:pPr>
        <w:spacing w:after="0"/>
        <w:jc w:val="both"/>
        <w:rPr>
          <w:rFonts w:ascii="Times New Roman" w:hAnsi="Times New Roman" w:cs="Times New Roman"/>
        </w:rPr>
      </w:pPr>
    </w:p>
    <w:p w:rsidR="000477BD" w:rsidRPr="00050401" w:rsidRDefault="000477BD">
      <w:pPr>
        <w:rPr>
          <w:rFonts w:ascii="Times New Roman" w:hAnsi="Times New Roman" w:cs="Times New Roman"/>
          <w:sz w:val="24"/>
        </w:rPr>
      </w:pPr>
      <w:r w:rsidRPr="00050401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>
            <wp:extent cx="6132830" cy="3566160"/>
            <wp:effectExtent l="19050" t="0" r="127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30" cy="356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477BD" w:rsidRPr="00050401" w:rsidRDefault="000477BD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0477BD" w:rsidRPr="00050401" w:rsidSect="00223A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477BD"/>
    <w:rsid w:val="000000FD"/>
    <w:rsid w:val="00001EE8"/>
    <w:rsid w:val="00002320"/>
    <w:rsid w:val="000047CF"/>
    <w:rsid w:val="00004F76"/>
    <w:rsid w:val="000072FE"/>
    <w:rsid w:val="00015CD0"/>
    <w:rsid w:val="000161FC"/>
    <w:rsid w:val="00017F9E"/>
    <w:rsid w:val="0002128E"/>
    <w:rsid w:val="00022ED5"/>
    <w:rsid w:val="00023ADB"/>
    <w:rsid w:val="00025DDE"/>
    <w:rsid w:val="00026DC5"/>
    <w:rsid w:val="00027296"/>
    <w:rsid w:val="00033410"/>
    <w:rsid w:val="0003622F"/>
    <w:rsid w:val="00036A1B"/>
    <w:rsid w:val="00040294"/>
    <w:rsid w:val="000477BD"/>
    <w:rsid w:val="00050401"/>
    <w:rsid w:val="00051D7F"/>
    <w:rsid w:val="00063B29"/>
    <w:rsid w:val="000662A2"/>
    <w:rsid w:val="00066328"/>
    <w:rsid w:val="00067D4B"/>
    <w:rsid w:val="00072264"/>
    <w:rsid w:val="0007421A"/>
    <w:rsid w:val="00075685"/>
    <w:rsid w:val="00076049"/>
    <w:rsid w:val="000762B2"/>
    <w:rsid w:val="00076448"/>
    <w:rsid w:val="00082DD5"/>
    <w:rsid w:val="00085B2D"/>
    <w:rsid w:val="00085B61"/>
    <w:rsid w:val="0009329E"/>
    <w:rsid w:val="00096975"/>
    <w:rsid w:val="000A0C69"/>
    <w:rsid w:val="000A0D48"/>
    <w:rsid w:val="000A1641"/>
    <w:rsid w:val="000A2FAC"/>
    <w:rsid w:val="000A37C2"/>
    <w:rsid w:val="000A3ABE"/>
    <w:rsid w:val="000A5C99"/>
    <w:rsid w:val="000B007F"/>
    <w:rsid w:val="000B00FF"/>
    <w:rsid w:val="000B72A5"/>
    <w:rsid w:val="000B7C55"/>
    <w:rsid w:val="000B7FC8"/>
    <w:rsid w:val="000C044A"/>
    <w:rsid w:val="000C2DF1"/>
    <w:rsid w:val="000C30B6"/>
    <w:rsid w:val="000C46D9"/>
    <w:rsid w:val="000C585F"/>
    <w:rsid w:val="000C7C8B"/>
    <w:rsid w:val="000D1E2C"/>
    <w:rsid w:val="000D5E22"/>
    <w:rsid w:val="000E0921"/>
    <w:rsid w:val="000E3514"/>
    <w:rsid w:val="000E5120"/>
    <w:rsid w:val="000E6971"/>
    <w:rsid w:val="000F49D5"/>
    <w:rsid w:val="000F5041"/>
    <w:rsid w:val="000F6FD1"/>
    <w:rsid w:val="00100899"/>
    <w:rsid w:val="00102FAF"/>
    <w:rsid w:val="0010597C"/>
    <w:rsid w:val="00105AF8"/>
    <w:rsid w:val="001060D9"/>
    <w:rsid w:val="0011067B"/>
    <w:rsid w:val="001135DB"/>
    <w:rsid w:val="001156BB"/>
    <w:rsid w:val="00116428"/>
    <w:rsid w:val="00117717"/>
    <w:rsid w:val="001177FB"/>
    <w:rsid w:val="00123A7E"/>
    <w:rsid w:val="0012798B"/>
    <w:rsid w:val="00127C20"/>
    <w:rsid w:val="00131DE7"/>
    <w:rsid w:val="00134598"/>
    <w:rsid w:val="00134C96"/>
    <w:rsid w:val="00137323"/>
    <w:rsid w:val="00140232"/>
    <w:rsid w:val="0014080E"/>
    <w:rsid w:val="001438D2"/>
    <w:rsid w:val="00143D97"/>
    <w:rsid w:val="00145AC0"/>
    <w:rsid w:val="00146C8D"/>
    <w:rsid w:val="00151DFF"/>
    <w:rsid w:val="00154EEA"/>
    <w:rsid w:val="00155791"/>
    <w:rsid w:val="001601CA"/>
    <w:rsid w:val="00160707"/>
    <w:rsid w:val="00163268"/>
    <w:rsid w:val="001639E8"/>
    <w:rsid w:val="0016524A"/>
    <w:rsid w:val="00170639"/>
    <w:rsid w:val="00170CBF"/>
    <w:rsid w:val="001711E7"/>
    <w:rsid w:val="00174631"/>
    <w:rsid w:val="00174BAF"/>
    <w:rsid w:val="001751B2"/>
    <w:rsid w:val="001752AA"/>
    <w:rsid w:val="00176075"/>
    <w:rsid w:val="001804BA"/>
    <w:rsid w:val="00180ADE"/>
    <w:rsid w:val="00181C39"/>
    <w:rsid w:val="0018313B"/>
    <w:rsid w:val="00186419"/>
    <w:rsid w:val="00186676"/>
    <w:rsid w:val="00187821"/>
    <w:rsid w:val="00187B70"/>
    <w:rsid w:val="00187C58"/>
    <w:rsid w:val="00190161"/>
    <w:rsid w:val="00191E4E"/>
    <w:rsid w:val="00192CC9"/>
    <w:rsid w:val="00192E2F"/>
    <w:rsid w:val="001933AF"/>
    <w:rsid w:val="00194D6E"/>
    <w:rsid w:val="001956C6"/>
    <w:rsid w:val="001A28DB"/>
    <w:rsid w:val="001A2C0B"/>
    <w:rsid w:val="001A4382"/>
    <w:rsid w:val="001A4604"/>
    <w:rsid w:val="001A4FFD"/>
    <w:rsid w:val="001A54DF"/>
    <w:rsid w:val="001A6A3B"/>
    <w:rsid w:val="001A72C8"/>
    <w:rsid w:val="001B2A01"/>
    <w:rsid w:val="001B5A70"/>
    <w:rsid w:val="001B6C7A"/>
    <w:rsid w:val="001B6EA9"/>
    <w:rsid w:val="001B782F"/>
    <w:rsid w:val="001B7FAC"/>
    <w:rsid w:val="001C26FD"/>
    <w:rsid w:val="001C60B3"/>
    <w:rsid w:val="001C6B56"/>
    <w:rsid w:val="001D0715"/>
    <w:rsid w:val="001D495F"/>
    <w:rsid w:val="001E451F"/>
    <w:rsid w:val="001E6D8E"/>
    <w:rsid w:val="001E7635"/>
    <w:rsid w:val="001F287F"/>
    <w:rsid w:val="001F6F56"/>
    <w:rsid w:val="00200476"/>
    <w:rsid w:val="00203C0F"/>
    <w:rsid w:val="00203F71"/>
    <w:rsid w:val="0020426D"/>
    <w:rsid w:val="00204888"/>
    <w:rsid w:val="002107A8"/>
    <w:rsid w:val="002154A6"/>
    <w:rsid w:val="002155B9"/>
    <w:rsid w:val="002200AD"/>
    <w:rsid w:val="002220A8"/>
    <w:rsid w:val="00222640"/>
    <w:rsid w:val="002226F9"/>
    <w:rsid w:val="00222F86"/>
    <w:rsid w:val="00223A0E"/>
    <w:rsid w:val="00225109"/>
    <w:rsid w:val="00226D60"/>
    <w:rsid w:val="00234103"/>
    <w:rsid w:val="00240EC8"/>
    <w:rsid w:val="00240FA8"/>
    <w:rsid w:val="002412B4"/>
    <w:rsid w:val="002427AD"/>
    <w:rsid w:val="00243B03"/>
    <w:rsid w:val="002440B0"/>
    <w:rsid w:val="00246AE6"/>
    <w:rsid w:val="00251736"/>
    <w:rsid w:val="00252C64"/>
    <w:rsid w:val="00252DE2"/>
    <w:rsid w:val="00255C78"/>
    <w:rsid w:val="00260427"/>
    <w:rsid w:val="00260B7D"/>
    <w:rsid w:val="002620B3"/>
    <w:rsid w:val="00262924"/>
    <w:rsid w:val="0026297E"/>
    <w:rsid w:val="00263D13"/>
    <w:rsid w:val="00266A7C"/>
    <w:rsid w:val="002679CC"/>
    <w:rsid w:val="00273750"/>
    <w:rsid w:val="002740DD"/>
    <w:rsid w:val="0028322B"/>
    <w:rsid w:val="00283288"/>
    <w:rsid w:val="0028372A"/>
    <w:rsid w:val="00284D27"/>
    <w:rsid w:val="002854E4"/>
    <w:rsid w:val="002864FE"/>
    <w:rsid w:val="00291F35"/>
    <w:rsid w:val="0029430F"/>
    <w:rsid w:val="0029464C"/>
    <w:rsid w:val="00294BDD"/>
    <w:rsid w:val="00295219"/>
    <w:rsid w:val="002979D1"/>
    <w:rsid w:val="00297D84"/>
    <w:rsid w:val="002A6CEB"/>
    <w:rsid w:val="002B01A3"/>
    <w:rsid w:val="002B0EF6"/>
    <w:rsid w:val="002B1F4E"/>
    <w:rsid w:val="002B4DE9"/>
    <w:rsid w:val="002B5119"/>
    <w:rsid w:val="002B5BC6"/>
    <w:rsid w:val="002B748B"/>
    <w:rsid w:val="002C0D41"/>
    <w:rsid w:val="002D278B"/>
    <w:rsid w:val="002D3364"/>
    <w:rsid w:val="002D717F"/>
    <w:rsid w:val="002E41C1"/>
    <w:rsid w:val="002E4B14"/>
    <w:rsid w:val="002F1899"/>
    <w:rsid w:val="002F1F7D"/>
    <w:rsid w:val="002F24FB"/>
    <w:rsid w:val="002F5B89"/>
    <w:rsid w:val="002F76D5"/>
    <w:rsid w:val="00305B06"/>
    <w:rsid w:val="00306E19"/>
    <w:rsid w:val="00310E1B"/>
    <w:rsid w:val="00313923"/>
    <w:rsid w:val="00320DD8"/>
    <w:rsid w:val="00321DB2"/>
    <w:rsid w:val="00321EFF"/>
    <w:rsid w:val="003224D5"/>
    <w:rsid w:val="00322909"/>
    <w:rsid w:val="003236F5"/>
    <w:rsid w:val="00323EEA"/>
    <w:rsid w:val="00325BAA"/>
    <w:rsid w:val="003271F5"/>
    <w:rsid w:val="003344F3"/>
    <w:rsid w:val="0033451D"/>
    <w:rsid w:val="00335698"/>
    <w:rsid w:val="0034186D"/>
    <w:rsid w:val="0034580A"/>
    <w:rsid w:val="00347716"/>
    <w:rsid w:val="00351E0E"/>
    <w:rsid w:val="003523CD"/>
    <w:rsid w:val="00352DF7"/>
    <w:rsid w:val="00353966"/>
    <w:rsid w:val="00356E6A"/>
    <w:rsid w:val="00360F1D"/>
    <w:rsid w:val="00365342"/>
    <w:rsid w:val="0036601F"/>
    <w:rsid w:val="0037303F"/>
    <w:rsid w:val="00374668"/>
    <w:rsid w:val="0038006F"/>
    <w:rsid w:val="00383F61"/>
    <w:rsid w:val="00384689"/>
    <w:rsid w:val="00386A5F"/>
    <w:rsid w:val="0039081C"/>
    <w:rsid w:val="00390916"/>
    <w:rsid w:val="00392C9C"/>
    <w:rsid w:val="003941B1"/>
    <w:rsid w:val="00395257"/>
    <w:rsid w:val="003A6D72"/>
    <w:rsid w:val="003B04AF"/>
    <w:rsid w:val="003B1774"/>
    <w:rsid w:val="003B1B20"/>
    <w:rsid w:val="003B4168"/>
    <w:rsid w:val="003B44BF"/>
    <w:rsid w:val="003B4533"/>
    <w:rsid w:val="003B60EB"/>
    <w:rsid w:val="003C2407"/>
    <w:rsid w:val="003C4AC8"/>
    <w:rsid w:val="003D12CC"/>
    <w:rsid w:val="003D1FA9"/>
    <w:rsid w:val="003D35A8"/>
    <w:rsid w:val="003D4CCD"/>
    <w:rsid w:val="003D5932"/>
    <w:rsid w:val="003D6377"/>
    <w:rsid w:val="003D6E42"/>
    <w:rsid w:val="003D6FD3"/>
    <w:rsid w:val="003D7579"/>
    <w:rsid w:val="003E1C00"/>
    <w:rsid w:val="003E28D8"/>
    <w:rsid w:val="003E44BF"/>
    <w:rsid w:val="003E4FDF"/>
    <w:rsid w:val="003F3612"/>
    <w:rsid w:val="003F4942"/>
    <w:rsid w:val="003F4EE7"/>
    <w:rsid w:val="003F50D7"/>
    <w:rsid w:val="00400629"/>
    <w:rsid w:val="00401BCF"/>
    <w:rsid w:val="004034A9"/>
    <w:rsid w:val="004036EF"/>
    <w:rsid w:val="004038F5"/>
    <w:rsid w:val="004066F2"/>
    <w:rsid w:val="00406BC7"/>
    <w:rsid w:val="00406CCD"/>
    <w:rsid w:val="00406DD3"/>
    <w:rsid w:val="00410D47"/>
    <w:rsid w:val="00410F66"/>
    <w:rsid w:val="00413AEB"/>
    <w:rsid w:val="00413B92"/>
    <w:rsid w:val="00417664"/>
    <w:rsid w:val="00422A98"/>
    <w:rsid w:val="00425D27"/>
    <w:rsid w:val="00425E14"/>
    <w:rsid w:val="004276AB"/>
    <w:rsid w:val="00427AA7"/>
    <w:rsid w:val="00430E68"/>
    <w:rsid w:val="004327CA"/>
    <w:rsid w:val="00433394"/>
    <w:rsid w:val="00435027"/>
    <w:rsid w:val="0043588E"/>
    <w:rsid w:val="00436F0E"/>
    <w:rsid w:val="00437E70"/>
    <w:rsid w:val="004424F1"/>
    <w:rsid w:val="004433FF"/>
    <w:rsid w:val="004434FC"/>
    <w:rsid w:val="00443E31"/>
    <w:rsid w:val="00445DF1"/>
    <w:rsid w:val="00450581"/>
    <w:rsid w:val="004544FA"/>
    <w:rsid w:val="00456763"/>
    <w:rsid w:val="00457299"/>
    <w:rsid w:val="00462605"/>
    <w:rsid w:val="00470C03"/>
    <w:rsid w:val="00471118"/>
    <w:rsid w:val="00471A82"/>
    <w:rsid w:val="00471BFB"/>
    <w:rsid w:val="00476869"/>
    <w:rsid w:val="00480122"/>
    <w:rsid w:val="0049192C"/>
    <w:rsid w:val="00491C5E"/>
    <w:rsid w:val="00491DDC"/>
    <w:rsid w:val="004976AF"/>
    <w:rsid w:val="004A1A78"/>
    <w:rsid w:val="004A32C2"/>
    <w:rsid w:val="004B1587"/>
    <w:rsid w:val="004B1C20"/>
    <w:rsid w:val="004B2089"/>
    <w:rsid w:val="004B348D"/>
    <w:rsid w:val="004B45EF"/>
    <w:rsid w:val="004B5354"/>
    <w:rsid w:val="004B6D95"/>
    <w:rsid w:val="004D130D"/>
    <w:rsid w:val="004E30F1"/>
    <w:rsid w:val="004E5E4E"/>
    <w:rsid w:val="004E6179"/>
    <w:rsid w:val="004E7339"/>
    <w:rsid w:val="004F01AE"/>
    <w:rsid w:val="004F01B3"/>
    <w:rsid w:val="004F0F48"/>
    <w:rsid w:val="004F4B46"/>
    <w:rsid w:val="00514AED"/>
    <w:rsid w:val="00517B62"/>
    <w:rsid w:val="00522A13"/>
    <w:rsid w:val="005268E9"/>
    <w:rsid w:val="00527B17"/>
    <w:rsid w:val="00536B65"/>
    <w:rsid w:val="00537259"/>
    <w:rsid w:val="00537B00"/>
    <w:rsid w:val="00540E59"/>
    <w:rsid w:val="00543D11"/>
    <w:rsid w:val="0055168B"/>
    <w:rsid w:val="00551D2C"/>
    <w:rsid w:val="005520B4"/>
    <w:rsid w:val="005526E8"/>
    <w:rsid w:val="00553787"/>
    <w:rsid w:val="00553B2F"/>
    <w:rsid w:val="00553D40"/>
    <w:rsid w:val="005603F4"/>
    <w:rsid w:val="00560ED8"/>
    <w:rsid w:val="005622D1"/>
    <w:rsid w:val="0056412C"/>
    <w:rsid w:val="00566A4C"/>
    <w:rsid w:val="00566BD1"/>
    <w:rsid w:val="00572E23"/>
    <w:rsid w:val="00572E69"/>
    <w:rsid w:val="0057419A"/>
    <w:rsid w:val="00574557"/>
    <w:rsid w:val="0057455E"/>
    <w:rsid w:val="00576613"/>
    <w:rsid w:val="0058006C"/>
    <w:rsid w:val="0058057F"/>
    <w:rsid w:val="0058077E"/>
    <w:rsid w:val="005821D6"/>
    <w:rsid w:val="005835D0"/>
    <w:rsid w:val="0058470E"/>
    <w:rsid w:val="005868B5"/>
    <w:rsid w:val="00594B3C"/>
    <w:rsid w:val="005950D0"/>
    <w:rsid w:val="005963C6"/>
    <w:rsid w:val="0059706D"/>
    <w:rsid w:val="005A147B"/>
    <w:rsid w:val="005A3136"/>
    <w:rsid w:val="005A6F6D"/>
    <w:rsid w:val="005A7390"/>
    <w:rsid w:val="005B0909"/>
    <w:rsid w:val="005B2868"/>
    <w:rsid w:val="005C03FD"/>
    <w:rsid w:val="005C04B7"/>
    <w:rsid w:val="005C2894"/>
    <w:rsid w:val="005C3553"/>
    <w:rsid w:val="005C3E00"/>
    <w:rsid w:val="005C3EA6"/>
    <w:rsid w:val="005C64AA"/>
    <w:rsid w:val="005C6F0B"/>
    <w:rsid w:val="005C709E"/>
    <w:rsid w:val="005D0E68"/>
    <w:rsid w:val="005D1EBF"/>
    <w:rsid w:val="005D2761"/>
    <w:rsid w:val="005D28A8"/>
    <w:rsid w:val="005D2A66"/>
    <w:rsid w:val="005D2BE2"/>
    <w:rsid w:val="005D2FE4"/>
    <w:rsid w:val="005D3276"/>
    <w:rsid w:val="005E0570"/>
    <w:rsid w:val="005E0628"/>
    <w:rsid w:val="005E1868"/>
    <w:rsid w:val="005E27CE"/>
    <w:rsid w:val="005E34BD"/>
    <w:rsid w:val="005E45AE"/>
    <w:rsid w:val="005E47AD"/>
    <w:rsid w:val="005E5F0A"/>
    <w:rsid w:val="005E62EB"/>
    <w:rsid w:val="005F4F53"/>
    <w:rsid w:val="005F64F9"/>
    <w:rsid w:val="0060268B"/>
    <w:rsid w:val="00612E42"/>
    <w:rsid w:val="0061302C"/>
    <w:rsid w:val="006151EF"/>
    <w:rsid w:val="006171BF"/>
    <w:rsid w:val="00621117"/>
    <w:rsid w:val="00622643"/>
    <w:rsid w:val="006251F6"/>
    <w:rsid w:val="00634565"/>
    <w:rsid w:val="006364D8"/>
    <w:rsid w:val="006373B3"/>
    <w:rsid w:val="00637C7A"/>
    <w:rsid w:val="00637CC0"/>
    <w:rsid w:val="0064439F"/>
    <w:rsid w:val="00644D77"/>
    <w:rsid w:val="006461A4"/>
    <w:rsid w:val="0065064D"/>
    <w:rsid w:val="00651C24"/>
    <w:rsid w:val="0065260A"/>
    <w:rsid w:val="00652974"/>
    <w:rsid w:val="00654FD1"/>
    <w:rsid w:val="006563CF"/>
    <w:rsid w:val="00663107"/>
    <w:rsid w:val="00663A5B"/>
    <w:rsid w:val="0066434A"/>
    <w:rsid w:val="006656CE"/>
    <w:rsid w:val="00667049"/>
    <w:rsid w:val="006704AB"/>
    <w:rsid w:val="00670D31"/>
    <w:rsid w:val="00672E7E"/>
    <w:rsid w:val="00673B9A"/>
    <w:rsid w:val="00675273"/>
    <w:rsid w:val="00675860"/>
    <w:rsid w:val="00676C86"/>
    <w:rsid w:val="00676DFF"/>
    <w:rsid w:val="006771A7"/>
    <w:rsid w:val="00680D00"/>
    <w:rsid w:val="00682442"/>
    <w:rsid w:val="00683F60"/>
    <w:rsid w:val="0068494C"/>
    <w:rsid w:val="00686491"/>
    <w:rsid w:val="00690019"/>
    <w:rsid w:val="006900BE"/>
    <w:rsid w:val="006905B7"/>
    <w:rsid w:val="00693BE8"/>
    <w:rsid w:val="00694166"/>
    <w:rsid w:val="00694578"/>
    <w:rsid w:val="0069476A"/>
    <w:rsid w:val="006B0E60"/>
    <w:rsid w:val="006B2D06"/>
    <w:rsid w:val="006B3DB8"/>
    <w:rsid w:val="006B4DF6"/>
    <w:rsid w:val="006C12AD"/>
    <w:rsid w:val="006C2352"/>
    <w:rsid w:val="006C339D"/>
    <w:rsid w:val="006C57A1"/>
    <w:rsid w:val="006C7922"/>
    <w:rsid w:val="006C7A4A"/>
    <w:rsid w:val="006D0781"/>
    <w:rsid w:val="006D3C2E"/>
    <w:rsid w:val="006D4362"/>
    <w:rsid w:val="006D584E"/>
    <w:rsid w:val="006D58B9"/>
    <w:rsid w:val="006E0CC5"/>
    <w:rsid w:val="006E4AF3"/>
    <w:rsid w:val="006E68D2"/>
    <w:rsid w:val="006E69EF"/>
    <w:rsid w:val="006E714C"/>
    <w:rsid w:val="006F1ABE"/>
    <w:rsid w:val="006F1D2D"/>
    <w:rsid w:val="00703CBC"/>
    <w:rsid w:val="00703D5D"/>
    <w:rsid w:val="00704FFB"/>
    <w:rsid w:val="0070524C"/>
    <w:rsid w:val="00706D46"/>
    <w:rsid w:val="0071080E"/>
    <w:rsid w:val="00710C0E"/>
    <w:rsid w:val="0071315B"/>
    <w:rsid w:val="007131F3"/>
    <w:rsid w:val="00717737"/>
    <w:rsid w:val="00721F6F"/>
    <w:rsid w:val="00722C0A"/>
    <w:rsid w:val="00725689"/>
    <w:rsid w:val="007258BC"/>
    <w:rsid w:val="0072598A"/>
    <w:rsid w:val="00725DF9"/>
    <w:rsid w:val="00726F03"/>
    <w:rsid w:val="0072727F"/>
    <w:rsid w:val="00731BCB"/>
    <w:rsid w:val="007327E1"/>
    <w:rsid w:val="00735219"/>
    <w:rsid w:val="007358C4"/>
    <w:rsid w:val="00735E3F"/>
    <w:rsid w:val="0073627B"/>
    <w:rsid w:val="0074125D"/>
    <w:rsid w:val="00742B7C"/>
    <w:rsid w:val="007442B5"/>
    <w:rsid w:val="0074556F"/>
    <w:rsid w:val="007467F8"/>
    <w:rsid w:val="007514DC"/>
    <w:rsid w:val="00751D58"/>
    <w:rsid w:val="00755152"/>
    <w:rsid w:val="0076052D"/>
    <w:rsid w:val="0076363C"/>
    <w:rsid w:val="00763F81"/>
    <w:rsid w:val="0076661D"/>
    <w:rsid w:val="00773E45"/>
    <w:rsid w:val="0077526B"/>
    <w:rsid w:val="0077573B"/>
    <w:rsid w:val="00775EAA"/>
    <w:rsid w:val="007803CF"/>
    <w:rsid w:val="00781F08"/>
    <w:rsid w:val="00790309"/>
    <w:rsid w:val="00790C64"/>
    <w:rsid w:val="0079195F"/>
    <w:rsid w:val="00792AE1"/>
    <w:rsid w:val="0079350C"/>
    <w:rsid w:val="0079373C"/>
    <w:rsid w:val="00794AB8"/>
    <w:rsid w:val="00794EFF"/>
    <w:rsid w:val="00795B13"/>
    <w:rsid w:val="007978BB"/>
    <w:rsid w:val="007A0B55"/>
    <w:rsid w:val="007A2CEF"/>
    <w:rsid w:val="007A3BE5"/>
    <w:rsid w:val="007A4B24"/>
    <w:rsid w:val="007A6C7A"/>
    <w:rsid w:val="007A7049"/>
    <w:rsid w:val="007A797E"/>
    <w:rsid w:val="007B0A74"/>
    <w:rsid w:val="007B480B"/>
    <w:rsid w:val="007B5944"/>
    <w:rsid w:val="007B7FD1"/>
    <w:rsid w:val="007C14BB"/>
    <w:rsid w:val="007C1A41"/>
    <w:rsid w:val="007C2490"/>
    <w:rsid w:val="007C401D"/>
    <w:rsid w:val="007C5ABB"/>
    <w:rsid w:val="007C633F"/>
    <w:rsid w:val="007C6BDC"/>
    <w:rsid w:val="007C6FA1"/>
    <w:rsid w:val="007D0AFE"/>
    <w:rsid w:val="007D60BC"/>
    <w:rsid w:val="007D6301"/>
    <w:rsid w:val="007E0DB5"/>
    <w:rsid w:val="007E2F84"/>
    <w:rsid w:val="007E3AFE"/>
    <w:rsid w:val="007E3C31"/>
    <w:rsid w:val="007E7E59"/>
    <w:rsid w:val="007F494E"/>
    <w:rsid w:val="007F639F"/>
    <w:rsid w:val="007F6BF3"/>
    <w:rsid w:val="007F77D9"/>
    <w:rsid w:val="007F77F0"/>
    <w:rsid w:val="00802581"/>
    <w:rsid w:val="008068E6"/>
    <w:rsid w:val="00807044"/>
    <w:rsid w:val="00810263"/>
    <w:rsid w:val="008116BC"/>
    <w:rsid w:val="00812534"/>
    <w:rsid w:val="008138D6"/>
    <w:rsid w:val="0081494C"/>
    <w:rsid w:val="00815AEC"/>
    <w:rsid w:val="00817850"/>
    <w:rsid w:val="00817FF9"/>
    <w:rsid w:val="0082025E"/>
    <w:rsid w:val="00820BB3"/>
    <w:rsid w:val="00821B3D"/>
    <w:rsid w:val="008233BA"/>
    <w:rsid w:val="00827C20"/>
    <w:rsid w:val="00831C7E"/>
    <w:rsid w:val="00832DA5"/>
    <w:rsid w:val="0083381D"/>
    <w:rsid w:val="00833EF3"/>
    <w:rsid w:val="008349F3"/>
    <w:rsid w:val="00834DB5"/>
    <w:rsid w:val="00836938"/>
    <w:rsid w:val="00843290"/>
    <w:rsid w:val="008442EB"/>
    <w:rsid w:val="0084613B"/>
    <w:rsid w:val="0085279F"/>
    <w:rsid w:val="00853C0F"/>
    <w:rsid w:val="00854E86"/>
    <w:rsid w:val="00856C3E"/>
    <w:rsid w:val="00863928"/>
    <w:rsid w:val="00865F6C"/>
    <w:rsid w:val="00865FCE"/>
    <w:rsid w:val="008665ED"/>
    <w:rsid w:val="008676CA"/>
    <w:rsid w:val="00870FE4"/>
    <w:rsid w:val="008711A4"/>
    <w:rsid w:val="00873915"/>
    <w:rsid w:val="00874748"/>
    <w:rsid w:val="0087734E"/>
    <w:rsid w:val="008776A9"/>
    <w:rsid w:val="008826FA"/>
    <w:rsid w:val="00885505"/>
    <w:rsid w:val="00885F68"/>
    <w:rsid w:val="0088759F"/>
    <w:rsid w:val="00890F5E"/>
    <w:rsid w:val="0089138B"/>
    <w:rsid w:val="00892169"/>
    <w:rsid w:val="00892287"/>
    <w:rsid w:val="008A35DE"/>
    <w:rsid w:val="008A4224"/>
    <w:rsid w:val="008A5742"/>
    <w:rsid w:val="008A611F"/>
    <w:rsid w:val="008B3598"/>
    <w:rsid w:val="008B6852"/>
    <w:rsid w:val="008B725C"/>
    <w:rsid w:val="008C03E3"/>
    <w:rsid w:val="008C1F6C"/>
    <w:rsid w:val="008C2A38"/>
    <w:rsid w:val="008C32DE"/>
    <w:rsid w:val="008D0AC3"/>
    <w:rsid w:val="008D0D63"/>
    <w:rsid w:val="008D4A43"/>
    <w:rsid w:val="008D5592"/>
    <w:rsid w:val="008D6274"/>
    <w:rsid w:val="008E076C"/>
    <w:rsid w:val="008E19D6"/>
    <w:rsid w:val="008E4341"/>
    <w:rsid w:val="008F16D0"/>
    <w:rsid w:val="008F1978"/>
    <w:rsid w:val="008F4D7E"/>
    <w:rsid w:val="008F5B0A"/>
    <w:rsid w:val="008F6D2D"/>
    <w:rsid w:val="008F7A7A"/>
    <w:rsid w:val="00900F8A"/>
    <w:rsid w:val="00903DFE"/>
    <w:rsid w:val="0090637F"/>
    <w:rsid w:val="00906612"/>
    <w:rsid w:val="009069A7"/>
    <w:rsid w:val="00907DD5"/>
    <w:rsid w:val="00910BEA"/>
    <w:rsid w:val="009140D2"/>
    <w:rsid w:val="009173A9"/>
    <w:rsid w:val="009173CE"/>
    <w:rsid w:val="0092132A"/>
    <w:rsid w:val="00921AC2"/>
    <w:rsid w:val="00924D7F"/>
    <w:rsid w:val="00931352"/>
    <w:rsid w:val="00931CB8"/>
    <w:rsid w:val="00932C73"/>
    <w:rsid w:val="00934682"/>
    <w:rsid w:val="009352E1"/>
    <w:rsid w:val="00935BC9"/>
    <w:rsid w:val="00943481"/>
    <w:rsid w:val="00945580"/>
    <w:rsid w:val="00945A0B"/>
    <w:rsid w:val="0095452A"/>
    <w:rsid w:val="00954C53"/>
    <w:rsid w:val="009562F2"/>
    <w:rsid w:val="009567CE"/>
    <w:rsid w:val="00961F56"/>
    <w:rsid w:val="00965547"/>
    <w:rsid w:val="0096579B"/>
    <w:rsid w:val="009679C9"/>
    <w:rsid w:val="00970539"/>
    <w:rsid w:val="00973FF0"/>
    <w:rsid w:val="009800F6"/>
    <w:rsid w:val="009850E0"/>
    <w:rsid w:val="00993618"/>
    <w:rsid w:val="00994E61"/>
    <w:rsid w:val="009955A8"/>
    <w:rsid w:val="00996448"/>
    <w:rsid w:val="009975B3"/>
    <w:rsid w:val="009A350F"/>
    <w:rsid w:val="009A4FED"/>
    <w:rsid w:val="009B1109"/>
    <w:rsid w:val="009B27C6"/>
    <w:rsid w:val="009B3300"/>
    <w:rsid w:val="009B3A08"/>
    <w:rsid w:val="009B4B01"/>
    <w:rsid w:val="009B7568"/>
    <w:rsid w:val="009C41F5"/>
    <w:rsid w:val="009C61DE"/>
    <w:rsid w:val="009D11C8"/>
    <w:rsid w:val="009D215E"/>
    <w:rsid w:val="009D3779"/>
    <w:rsid w:val="009D4B52"/>
    <w:rsid w:val="009E1B81"/>
    <w:rsid w:val="009E2623"/>
    <w:rsid w:val="009E5313"/>
    <w:rsid w:val="009F0732"/>
    <w:rsid w:val="009F18C2"/>
    <w:rsid w:val="009F62C0"/>
    <w:rsid w:val="009F6D38"/>
    <w:rsid w:val="009F79CE"/>
    <w:rsid w:val="00A03195"/>
    <w:rsid w:val="00A04378"/>
    <w:rsid w:val="00A105FE"/>
    <w:rsid w:val="00A10A6D"/>
    <w:rsid w:val="00A12E70"/>
    <w:rsid w:val="00A14F0A"/>
    <w:rsid w:val="00A14F5A"/>
    <w:rsid w:val="00A15D62"/>
    <w:rsid w:val="00A201BF"/>
    <w:rsid w:val="00A21EF3"/>
    <w:rsid w:val="00A26C88"/>
    <w:rsid w:val="00A305D7"/>
    <w:rsid w:val="00A31120"/>
    <w:rsid w:val="00A31D6A"/>
    <w:rsid w:val="00A3725F"/>
    <w:rsid w:val="00A4218F"/>
    <w:rsid w:val="00A43423"/>
    <w:rsid w:val="00A4644A"/>
    <w:rsid w:val="00A470D3"/>
    <w:rsid w:val="00A5389D"/>
    <w:rsid w:val="00A53C2F"/>
    <w:rsid w:val="00A543FD"/>
    <w:rsid w:val="00A569E6"/>
    <w:rsid w:val="00A60BFD"/>
    <w:rsid w:val="00A64CE6"/>
    <w:rsid w:val="00A70C3B"/>
    <w:rsid w:val="00A73B1B"/>
    <w:rsid w:val="00A76BF9"/>
    <w:rsid w:val="00A859CF"/>
    <w:rsid w:val="00A85DD3"/>
    <w:rsid w:val="00A873E0"/>
    <w:rsid w:val="00A91333"/>
    <w:rsid w:val="00A966A9"/>
    <w:rsid w:val="00A97EBE"/>
    <w:rsid w:val="00AA722C"/>
    <w:rsid w:val="00AA73A3"/>
    <w:rsid w:val="00AA779C"/>
    <w:rsid w:val="00AB133A"/>
    <w:rsid w:val="00AB3207"/>
    <w:rsid w:val="00AB6297"/>
    <w:rsid w:val="00AB6B98"/>
    <w:rsid w:val="00AC3E6C"/>
    <w:rsid w:val="00AC6443"/>
    <w:rsid w:val="00AC6712"/>
    <w:rsid w:val="00AC6CA4"/>
    <w:rsid w:val="00AC6FE5"/>
    <w:rsid w:val="00AD18AA"/>
    <w:rsid w:val="00AD5643"/>
    <w:rsid w:val="00AD7B88"/>
    <w:rsid w:val="00AE0535"/>
    <w:rsid w:val="00AE0784"/>
    <w:rsid w:val="00AE144C"/>
    <w:rsid w:val="00AE417F"/>
    <w:rsid w:val="00AE4916"/>
    <w:rsid w:val="00AE4FAA"/>
    <w:rsid w:val="00AE6AF4"/>
    <w:rsid w:val="00AF0BA2"/>
    <w:rsid w:val="00AF109F"/>
    <w:rsid w:val="00AF3253"/>
    <w:rsid w:val="00AF5BE6"/>
    <w:rsid w:val="00B03554"/>
    <w:rsid w:val="00B039C1"/>
    <w:rsid w:val="00B05B16"/>
    <w:rsid w:val="00B05F13"/>
    <w:rsid w:val="00B147E0"/>
    <w:rsid w:val="00B17E0C"/>
    <w:rsid w:val="00B31DB5"/>
    <w:rsid w:val="00B33455"/>
    <w:rsid w:val="00B35660"/>
    <w:rsid w:val="00B429E1"/>
    <w:rsid w:val="00B43625"/>
    <w:rsid w:val="00B438C0"/>
    <w:rsid w:val="00B4520B"/>
    <w:rsid w:val="00B54B7C"/>
    <w:rsid w:val="00B54D5B"/>
    <w:rsid w:val="00B67E1C"/>
    <w:rsid w:val="00B75D6C"/>
    <w:rsid w:val="00B75DEA"/>
    <w:rsid w:val="00B761AE"/>
    <w:rsid w:val="00B846AA"/>
    <w:rsid w:val="00B84E4E"/>
    <w:rsid w:val="00B867F9"/>
    <w:rsid w:val="00B90E20"/>
    <w:rsid w:val="00B92F58"/>
    <w:rsid w:val="00B96DAA"/>
    <w:rsid w:val="00BA0EAB"/>
    <w:rsid w:val="00BA0F19"/>
    <w:rsid w:val="00BA2BFB"/>
    <w:rsid w:val="00BA4764"/>
    <w:rsid w:val="00BA57FE"/>
    <w:rsid w:val="00BA756A"/>
    <w:rsid w:val="00BB1CDB"/>
    <w:rsid w:val="00BB1DA0"/>
    <w:rsid w:val="00BB4738"/>
    <w:rsid w:val="00BB6BA4"/>
    <w:rsid w:val="00BB7757"/>
    <w:rsid w:val="00BC35E2"/>
    <w:rsid w:val="00BC3B1A"/>
    <w:rsid w:val="00BD00F0"/>
    <w:rsid w:val="00BD05B4"/>
    <w:rsid w:val="00BD0AD6"/>
    <w:rsid w:val="00BD3253"/>
    <w:rsid w:val="00BD45E2"/>
    <w:rsid w:val="00BD489B"/>
    <w:rsid w:val="00BD49BD"/>
    <w:rsid w:val="00BD5AE4"/>
    <w:rsid w:val="00BE2395"/>
    <w:rsid w:val="00BE6E44"/>
    <w:rsid w:val="00BE7D9F"/>
    <w:rsid w:val="00BF1EA7"/>
    <w:rsid w:val="00BF5DA4"/>
    <w:rsid w:val="00BF6BA2"/>
    <w:rsid w:val="00C008BE"/>
    <w:rsid w:val="00C015BD"/>
    <w:rsid w:val="00C05FAA"/>
    <w:rsid w:val="00C0662E"/>
    <w:rsid w:val="00C1130F"/>
    <w:rsid w:val="00C11E72"/>
    <w:rsid w:val="00C15FF3"/>
    <w:rsid w:val="00C21C08"/>
    <w:rsid w:val="00C21E3F"/>
    <w:rsid w:val="00C2399C"/>
    <w:rsid w:val="00C27403"/>
    <w:rsid w:val="00C27C71"/>
    <w:rsid w:val="00C31680"/>
    <w:rsid w:val="00C36904"/>
    <w:rsid w:val="00C37192"/>
    <w:rsid w:val="00C40EF5"/>
    <w:rsid w:val="00C42E69"/>
    <w:rsid w:val="00C43E52"/>
    <w:rsid w:val="00C45C07"/>
    <w:rsid w:val="00C461AA"/>
    <w:rsid w:val="00C46FE4"/>
    <w:rsid w:val="00C5118A"/>
    <w:rsid w:val="00C54D6B"/>
    <w:rsid w:val="00C5737A"/>
    <w:rsid w:val="00C61391"/>
    <w:rsid w:val="00C63E47"/>
    <w:rsid w:val="00C67189"/>
    <w:rsid w:val="00C70DEF"/>
    <w:rsid w:val="00C777AC"/>
    <w:rsid w:val="00C8415D"/>
    <w:rsid w:val="00C846A2"/>
    <w:rsid w:val="00C84CBC"/>
    <w:rsid w:val="00C85CD8"/>
    <w:rsid w:val="00C85E47"/>
    <w:rsid w:val="00C861CD"/>
    <w:rsid w:val="00C86230"/>
    <w:rsid w:val="00C87512"/>
    <w:rsid w:val="00C904A8"/>
    <w:rsid w:val="00C95D84"/>
    <w:rsid w:val="00C96AFB"/>
    <w:rsid w:val="00CA005E"/>
    <w:rsid w:val="00CA03E6"/>
    <w:rsid w:val="00CA312B"/>
    <w:rsid w:val="00CA3C68"/>
    <w:rsid w:val="00CA54BB"/>
    <w:rsid w:val="00CA5C07"/>
    <w:rsid w:val="00CA7299"/>
    <w:rsid w:val="00CA7C40"/>
    <w:rsid w:val="00CB0EF4"/>
    <w:rsid w:val="00CB1645"/>
    <w:rsid w:val="00CB182D"/>
    <w:rsid w:val="00CB5543"/>
    <w:rsid w:val="00CB71BF"/>
    <w:rsid w:val="00CC0326"/>
    <w:rsid w:val="00CC55F5"/>
    <w:rsid w:val="00CD087B"/>
    <w:rsid w:val="00CD28ED"/>
    <w:rsid w:val="00CD2C2B"/>
    <w:rsid w:val="00CE1053"/>
    <w:rsid w:val="00CE2D5D"/>
    <w:rsid w:val="00CE32EC"/>
    <w:rsid w:val="00CE4761"/>
    <w:rsid w:val="00CF1906"/>
    <w:rsid w:val="00CF2000"/>
    <w:rsid w:val="00CF79AA"/>
    <w:rsid w:val="00D002CC"/>
    <w:rsid w:val="00D00DC3"/>
    <w:rsid w:val="00D02797"/>
    <w:rsid w:val="00D02BF1"/>
    <w:rsid w:val="00D05CBF"/>
    <w:rsid w:val="00D07059"/>
    <w:rsid w:val="00D1007C"/>
    <w:rsid w:val="00D1231D"/>
    <w:rsid w:val="00D17528"/>
    <w:rsid w:val="00D17FC5"/>
    <w:rsid w:val="00D20BCD"/>
    <w:rsid w:val="00D20C44"/>
    <w:rsid w:val="00D224F5"/>
    <w:rsid w:val="00D26008"/>
    <w:rsid w:val="00D260F5"/>
    <w:rsid w:val="00D27000"/>
    <w:rsid w:val="00D318E9"/>
    <w:rsid w:val="00D31FAD"/>
    <w:rsid w:val="00D3260F"/>
    <w:rsid w:val="00D329DE"/>
    <w:rsid w:val="00D370E3"/>
    <w:rsid w:val="00D40D1B"/>
    <w:rsid w:val="00D4118C"/>
    <w:rsid w:val="00D4304E"/>
    <w:rsid w:val="00D431A6"/>
    <w:rsid w:val="00D462C7"/>
    <w:rsid w:val="00D51A01"/>
    <w:rsid w:val="00D51A11"/>
    <w:rsid w:val="00D575EB"/>
    <w:rsid w:val="00D60E96"/>
    <w:rsid w:val="00D63D90"/>
    <w:rsid w:val="00D659A9"/>
    <w:rsid w:val="00D65AEF"/>
    <w:rsid w:val="00D70818"/>
    <w:rsid w:val="00D71658"/>
    <w:rsid w:val="00D72D99"/>
    <w:rsid w:val="00D72DCC"/>
    <w:rsid w:val="00D72F42"/>
    <w:rsid w:val="00D7397D"/>
    <w:rsid w:val="00D73A91"/>
    <w:rsid w:val="00D75A15"/>
    <w:rsid w:val="00D76D6E"/>
    <w:rsid w:val="00D82D13"/>
    <w:rsid w:val="00D84B36"/>
    <w:rsid w:val="00D853EF"/>
    <w:rsid w:val="00D923D5"/>
    <w:rsid w:val="00D9392F"/>
    <w:rsid w:val="00D941E4"/>
    <w:rsid w:val="00D94944"/>
    <w:rsid w:val="00D94E87"/>
    <w:rsid w:val="00D951E0"/>
    <w:rsid w:val="00D9601F"/>
    <w:rsid w:val="00D973A9"/>
    <w:rsid w:val="00DA1FB1"/>
    <w:rsid w:val="00DA2E65"/>
    <w:rsid w:val="00DA3929"/>
    <w:rsid w:val="00DA6EFD"/>
    <w:rsid w:val="00DB0534"/>
    <w:rsid w:val="00DB2485"/>
    <w:rsid w:val="00DB4CC7"/>
    <w:rsid w:val="00DB7AFA"/>
    <w:rsid w:val="00DC028F"/>
    <w:rsid w:val="00DC0D2E"/>
    <w:rsid w:val="00DC1F59"/>
    <w:rsid w:val="00DC26C6"/>
    <w:rsid w:val="00DC3391"/>
    <w:rsid w:val="00DC4E13"/>
    <w:rsid w:val="00DD023A"/>
    <w:rsid w:val="00DD078B"/>
    <w:rsid w:val="00DD0F26"/>
    <w:rsid w:val="00DD18ED"/>
    <w:rsid w:val="00DD38BF"/>
    <w:rsid w:val="00DD3B32"/>
    <w:rsid w:val="00DD4B39"/>
    <w:rsid w:val="00DD7BCE"/>
    <w:rsid w:val="00DE1F18"/>
    <w:rsid w:val="00DE2729"/>
    <w:rsid w:val="00DE3C52"/>
    <w:rsid w:val="00DE3F91"/>
    <w:rsid w:val="00DE41BA"/>
    <w:rsid w:val="00DE774A"/>
    <w:rsid w:val="00DF0614"/>
    <w:rsid w:val="00DF12D1"/>
    <w:rsid w:val="00DF1606"/>
    <w:rsid w:val="00DF3548"/>
    <w:rsid w:val="00DF3965"/>
    <w:rsid w:val="00DF5668"/>
    <w:rsid w:val="00DF5756"/>
    <w:rsid w:val="00E0013B"/>
    <w:rsid w:val="00E00A02"/>
    <w:rsid w:val="00E048CB"/>
    <w:rsid w:val="00E05400"/>
    <w:rsid w:val="00E06520"/>
    <w:rsid w:val="00E075E9"/>
    <w:rsid w:val="00E07EE3"/>
    <w:rsid w:val="00E10539"/>
    <w:rsid w:val="00E130A7"/>
    <w:rsid w:val="00E13528"/>
    <w:rsid w:val="00E1354A"/>
    <w:rsid w:val="00E14625"/>
    <w:rsid w:val="00E17FBC"/>
    <w:rsid w:val="00E207FF"/>
    <w:rsid w:val="00E210BD"/>
    <w:rsid w:val="00E230A7"/>
    <w:rsid w:val="00E24551"/>
    <w:rsid w:val="00E26B08"/>
    <w:rsid w:val="00E3069A"/>
    <w:rsid w:val="00E31D84"/>
    <w:rsid w:val="00E372AA"/>
    <w:rsid w:val="00E43314"/>
    <w:rsid w:val="00E4381B"/>
    <w:rsid w:val="00E4653E"/>
    <w:rsid w:val="00E46592"/>
    <w:rsid w:val="00E55202"/>
    <w:rsid w:val="00E5597C"/>
    <w:rsid w:val="00E55C3D"/>
    <w:rsid w:val="00E57986"/>
    <w:rsid w:val="00E648D8"/>
    <w:rsid w:val="00E65454"/>
    <w:rsid w:val="00E7496F"/>
    <w:rsid w:val="00E7649F"/>
    <w:rsid w:val="00E807FB"/>
    <w:rsid w:val="00E83A58"/>
    <w:rsid w:val="00E87C3A"/>
    <w:rsid w:val="00E87CD7"/>
    <w:rsid w:val="00E93E71"/>
    <w:rsid w:val="00E944AD"/>
    <w:rsid w:val="00EA2045"/>
    <w:rsid w:val="00EA713F"/>
    <w:rsid w:val="00EA71D0"/>
    <w:rsid w:val="00EA7721"/>
    <w:rsid w:val="00EB04F2"/>
    <w:rsid w:val="00EB6D06"/>
    <w:rsid w:val="00EC0A55"/>
    <w:rsid w:val="00EC2508"/>
    <w:rsid w:val="00EC2E92"/>
    <w:rsid w:val="00EC495F"/>
    <w:rsid w:val="00EC4FDF"/>
    <w:rsid w:val="00EC523A"/>
    <w:rsid w:val="00EC6812"/>
    <w:rsid w:val="00ED15D6"/>
    <w:rsid w:val="00ED32C5"/>
    <w:rsid w:val="00ED3F7C"/>
    <w:rsid w:val="00ED4BAB"/>
    <w:rsid w:val="00ED6A1F"/>
    <w:rsid w:val="00EE1E7A"/>
    <w:rsid w:val="00EE44D4"/>
    <w:rsid w:val="00EE5EDC"/>
    <w:rsid w:val="00EF167E"/>
    <w:rsid w:val="00EF2A24"/>
    <w:rsid w:val="00EF587B"/>
    <w:rsid w:val="00F01099"/>
    <w:rsid w:val="00F01900"/>
    <w:rsid w:val="00F01C7F"/>
    <w:rsid w:val="00F038DE"/>
    <w:rsid w:val="00F06503"/>
    <w:rsid w:val="00F066DC"/>
    <w:rsid w:val="00F07964"/>
    <w:rsid w:val="00F12564"/>
    <w:rsid w:val="00F13100"/>
    <w:rsid w:val="00F17AD4"/>
    <w:rsid w:val="00F20304"/>
    <w:rsid w:val="00F20CA7"/>
    <w:rsid w:val="00F22EEB"/>
    <w:rsid w:val="00F24A2A"/>
    <w:rsid w:val="00F25AB0"/>
    <w:rsid w:val="00F25F7C"/>
    <w:rsid w:val="00F26B9A"/>
    <w:rsid w:val="00F26CC8"/>
    <w:rsid w:val="00F27953"/>
    <w:rsid w:val="00F27CD5"/>
    <w:rsid w:val="00F31109"/>
    <w:rsid w:val="00F3152D"/>
    <w:rsid w:val="00F32E90"/>
    <w:rsid w:val="00F33B00"/>
    <w:rsid w:val="00F34332"/>
    <w:rsid w:val="00F34918"/>
    <w:rsid w:val="00F3597E"/>
    <w:rsid w:val="00F36846"/>
    <w:rsid w:val="00F37363"/>
    <w:rsid w:val="00F4434E"/>
    <w:rsid w:val="00F451E5"/>
    <w:rsid w:val="00F45367"/>
    <w:rsid w:val="00F465FB"/>
    <w:rsid w:val="00F46ABA"/>
    <w:rsid w:val="00F50560"/>
    <w:rsid w:val="00F5058B"/>
    <w:rsid w:val="00F53442"/>
    <w:rsid w:val="00F5349B"/>
    <w:rsid w:val="00F54943"/>
    <w:rsid w:val="00F54D91"/>
    <w:rsid w:val="00F55C9C"/>
    <w:rsid w:val="00F56816"/>
    <w:rsid w:val="00F56958"/>
    <w:rsid w:val="00F56DBD"/>
    <w:rsid w:val="00F602A7"/>
    <w:rsid w:val="00F60B99"/>
    <w:rsid w:val="00F66C93"/>
    <w:rsid w:val="00F718D2"/>
    <w:rsid w:val="00F732F6"/>
    <w:rsid w:val="00F7450E"/>
    <w:rsid w:val="00F75B59"/>
    <w:rsid w:val="00F80E2C"/>
    <w:rsid w:val="00F814C5"/>
    <w:rsid w:val="00F83795"/>
    <w:rsid w:val="00F84077"/>
    <w:rsid w:val="00F93704"/>
    <w:rsid w:val="00F93934"/>
    <w:rsid w:val="00F96658"/>
    <w:rsid w:val="00FA0C69"/>
    <w:rsid w:val="00FA0E0D"/>
    <w:rsid w:val="00FA206C"/>
    <w:rsid w:val="00FA3AAD"/>
    <w:rsid w:val="00FA56D4"/>
    <w:rsid w:val="00FA63B1"/>
    <w:rsid w:val="00FA6D18"/>
    <w:rsid w:val="00FA6EC6"/>
    <w:rsid w:val="00FA70B7"/>
    <w:rsid w:val="00FB083C"/>
    <w:rsid w:val="00FB2637"/>
    <w:rsid w:val="00FB462D"/>
    <w:rsid w:val="00FC1E5F"/>
    <w:rsid w:val="00FC1F80"/>
    <w:rsid w:val="00FC22DA"/>
    <w:rsid w:val="00FC3459"/>
    <w:rsid w:val="00FC34A7"/>
    <w:rsid w:val="00FD256A"/>
    <w:rsid w:val="00FD2742"/>
    <w:rsid w:val="00FD788B"/>
    <w:rsid w:val="00FE1E91"/>
    <w:rsid w:val="00FE24C2"/>
    <w:rsid w:val="00FE26F1"/>
    <w:rsid w:val="00FE404A"/>
    <w:rsid w:val="00FE404C"/>
    <w:rsid w:val="00FE4FD4"/>
    <w:rsid w:val="00FE5039"/>
    <w:rsid w:val="00FE59A8"/>
    <w:rsid w:val="00FE6C47"/>
    <w:rsid w:val="00FE798C"/>
    <w:rsid w:val="00FF1EC2"/>
    <w:rsid w:val="00FF2225"/>
    <w:rsid w:val="00FF3518"/>
    <w:rsid w:val="00FF4541"/>
    <w:rsid w:val="00FF4FC7"/>
    <w:rsid w:val="00FF5B6F"/>
    <w:rsid w:val="00FF6B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A0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7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7BD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62264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C34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C34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3459"/>
    <w:rPr>
      <w:rFonts w:ascii="Courier New" w:eastAsia="Times New Roman" w:hAnsi="Courier New" w:cs="Courier New"/>
      <w:sz w:val="20"/>
      <w:szCs w:val="20"/>
      <w:lang w:eastAsia="en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A0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7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7BD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62264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C34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C34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3459"/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77</Words>
  <Characters>557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Sharma</dc:creator>
  <cp:lastModifiedBy>AmitSharma</cp:lastModifiedBy>
  <cp:revision>10</cp:revision>
  <dcterms:created xsi:type="dcterms:W3CDTF">2014-10-21T07:03:00Z</dcterms:created>
  <dcterms:modified xsi:type="dcterms:W3CDTF">2014-10-22T02:04:00Z</dcterms:modified>
</cp:coreProperties>
</file>